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F83EF" w14:textId="3AF963A2" w:rsidR="008E6A76" w:rsidRDefault="008E6A76" w:rsidP="003B5C08">
      <w:pPr>
        <w:rPr>
          <w:b/>
          <w:bCs/>
        </w:rPr>
      </w:pPr>
      <w:r>
        <w:rPr>
          <w:b/>
          <w:bCs/>
        </w:rPr>
        <w:t xml:space="preserve">Supplementary Material </w:t>
      </w:r>
    </w:p>
    <w:p w14:paraId="47A96317" w14:textId="17A0B14B" w:rsidR="008E6A76" w:rsidRDefault="008E6A76" w:rsidP="003B5C08">
      <w:pPr>
        <w:rPr>
          <w:b/>
          <w:bCs/>
        </w:rPr>
      </w:pPr>
      <w:r>
        <w:rPr>
          <w:b/>
          <w:bCs/>
        </w:rPr>
        <w:t>Supplemental Table S1. Overview of immunophenotyping result categories within different diagnostic 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1"/>
        <w:gridCol w:w="1515"/>
        <w:gridCol w:w="2883"/>
        <w:gridCol w:w="2162"/>
        <w:gridCol w:w="3157"/>
      </w:tblGrid>
      <w:tr w:rsidR="008E6A76" w14:paraId="46261201" w14:textId="77777777" w:rsidTr="005B2536">
        <w:trPr>
          <w:trHeight w:val="340"/>
        </w:trPr>
        <w:tc>
          <w:tcPr>
            <w:tcW w:w="184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7D9088" w14:textId="77777777" w:rsidR="008E6A76" w:rsidRDefault="008E6A76" w:rsidP="003B5C08">
            <w:pPr>
              <w:rPr>
                <w:b/>
                <w:bCs/>
              </w:rPr>
            </w:pPr>
          </w:p>
          <w:p w14:paraId="1E1E8DA5" w14:textId="77777777" w:rsidR="008E6A76" w:rsidRPr="00EE0016" w:rsidRDefault="008E6A76" w:rsidP="003B5C08">
            <w:pPr>
              <w:rPr>
                <w:b/>
                <w:bCs/>
              </w:rPr>
            </w:pPr>
          </w:p>
        </w:tc>
        <w:tc>
          <w:tcPr>
            <w:tcW w:w="49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52CBD6C" w14:textId="77777777" w:rsidR="008E6A76" w:rsidRDefault="008E6A76" w:rsidP="00F139EC">
            <w:pPr>
              <w:jc w:val="center"/>
              <w:rPr>
                <w:b/>
                <w:bCs/>
              </w:rPr>
            </w:pPr>
            <w:r w:rsidRPr="00AF7C12">
              <w:rPr>
                <w:b/>
                <w:bCs/>
              </w:rPr>
              <w:t xml:space="preserve">Absent T </w:t>
            </w:r>
            <w:proofErr w:type="spellStart"/>
            <w:r w:rsidRPr="00AF7C12">
              <w:rPr>
                <w:b/>
                <w:bCs/>
              </w:rPr>
              <w:t>cells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Pr="00AF7C12">
              <w:rPr>
                <w:b/>
                <w:bCs/>
              </w:rPr>
              <w:t>,</w:t>
            </w:r>
          </w:p>
          <w:p w14:paraId="706BA0D6" w14:textId="73022F97" w:rsidR="008E6A76" w:rsidRPr="00AF7C12" w:rsidRDefault="000A31C2" w:rsidP="00F139E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 w:rsidR="008E6A76" w:rsidRPr="00AF7C12">
              <w:rPr>
                <w:b/>
                <w:bCs/>
                <w:i/>
                <w:iCs/>
              </w:rPr>
              <w:t xml:space="preserve"> </w:t>
            </w:r>
            <w:r w:rsidR="008E6A76" w:rsidRPr="00AF7C12">
              <w:rPr>
                <w:b/>
                <w:bCs/>
              </w:rPr>
              <w:t>(%)</w:t>
            </w:r>
          </w:p>
        </w:tc>
        <w:tc>
          <w:tcPr>
            <w:tcW w:w="93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063251" w14:textId="6C7248AF" w:rsidR="008E6A76" w:rsidRPr="005F28E2" w:rsidRDefault="008E6A76" w:rsidP="00F139EC">
            <w:pPr>
              <w:jc w:val="center"/>
              <w:rPr>
                <w:b/>
                <w:bCs/>
              </w:rPr>
            </w:pPr>
            <w:r w:rsidRPr="00AF7C12">
              <w:rPr>
                <w:b/>
                <w:bCs/>
              </w:rPr>
              <w:t xml:space="preserve">Low or abnormal T </w:t>
            </w:r>
            <w:proofErr w:type="spellStart"/>
            <w:r w:rsidRPr="00AF7C12">
              <w:rPr>
                <w:b/>
                <w:bCs/>
              </w:rPr>
              <w:t>cells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Pr="00AF7C12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="000A31C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7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4C541F0" w14:textId="7A2DBF46" w:rsidR="008E6A76" w:rsidRDefault="008E6A76" w:rsidP="00F139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rmal T cell </w:t>
            </w:r>
            <w:proofErr w:type="spellStart"/>
            <w:r>
              <w:rPr>
                <w:b/>
                <w:bCs/>
              </w:rPr>
              <w:t>subsets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  <w:r>
              <w:rPr>
                <w:b/>
                <w:bCs/>
              </w:rPr>
              <w:t>,</w:t>
            </w:r>
          </w:p>
          <w:p w14:paraId="5E7F7F69" w14:textId="512037DE" w:rsidR="008E6A76" w:rsidRPr="005F28E2" w:rsidRDefault="000A31C2" w:rsidP="00F139E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n </w:t>
            </w:r>
            <w:r w:rsidR="008E6A76">
              <w:rPr>
                <w:b/>
                <w:bCs/>
              </w:rPr>
              <w:t>(%)</w:t>
            </w:r>
          </w:p>
        </w:tc>
        <w:tc>
          <w:tcPr>
            <w:tcW w:w="102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47B636" w14:textId="09A7FBD7" w:rsidR="008E6A76" w:rsidRDefault="008E6A76" w:rsidP="00F139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t performed or unknown, </w:t>
            </w:r>
            <w:r w:rsidR="000A31C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(%)</w:t>
            </w:r>
          </w:p>
        </w:tc>
      </w:tr>
      <w:tr w:rsidR="008E6A76" w14:paraId="6B30F3B4" w14:textId="77777777" w:rsidTr="005B2536">
        <w:trPr>
          <w:trHeight w:val="340"/>
        </w:trPr>
        <w:tc>
          <w:tcPr>
            <w:tcW w:w="1845" w:type="pct"/>
            <w:tcBorders>
              <w:top w:val="single" w:sz="12" w:space="0" w:color="000000"/>
            </w:tcBorders>
            <w:vAlign w:val="center"/>
          </w:tcPr>
          <w:p w14:paraId="3D8D88C7" w14:textId="67D1B839" w:rsidR="008E6A76" w:rsidRPr="0067268B" w:rsidRDefault="008E6A76" w:rsidP="003B5C08">
            <w:pPr>
              <w:rPr>
                <w:b/>
                <w:bCs/>
              </w:rPr>
            </w:pPr>
            <w:r w:rsidRPr="00FF37EC">
              <w:rPr>
                <w:b/>
                <w:bCs/>
              </w:rPr>
              <w:t>SCID</w:t>
            </w:r>
            <w:r>
              <w:rPr>
                <w:b/>
                <w:bCs/>
              </w:rPr>
              <w:t xml:space="preserve">; genotype </w:t>
            </w:r>
            <w:r w:rsidRPr="00904865">
              <w:rPr>
                <w:b/>
                <w:bCs/>
              </w:rPr>
              <w:t>(</w:t>
            </w:r>
            <w:r w:rsidR="000A31C2">
              <w:rPr>
                <w:b/>
                <w:bCs/>
                <w:i/>
                <w:iCs/>
              </w:rPr>
              <w:t>n</w:t>
            </w:r>
            <w:r w:rsidRPr="00904865">
              <w:rPr>
                <w:b/>
                <w:bCs/>
                <w:i/>
                <w:iCs/>
              </w:rPr>
              <w:t xml:space="preserve"> </w:t>
            </w:r>
            <w:r w:rsidRPr="00904865">
              <w:rPr>
                <w:b/>
                <w:bCs/>
              </w:rPr>
              <w:t xml:space="preserve">= </w:t>
            </w:r>
            <w:r w:rsidR="00BB02C1">
              <w:rPr>
                <w:b/>
                <w:bCs/>
              </w:rPr>
              <w:t>7</w:t>
            </w:r>
            <w:r w:rsidRPr="00904865">
              <w:rPr>
                <w:b/>
                <w:bCs/>
              </w:rPr>
              <w:t>)</w:t>
            </w:r>
          </w:p>
        </w:tc>
        <w:tc>
          <w:tcPr>
            <w:tcW w:w="492" w:type="pct"/>
            <w:tcBorders>
              <w:top w:val="single" w:sz="12" w:space="0" w:color="000000"/>
            </w:tcBorders>
            <w:vAlign w:val="center"/>
          </w:tcPr>
          <w:p w14:paraId="79C52104" w14:textId="77777777" w:rsidR="008E6A76" w:rsidRDefault="008E6A76" w:rsidP="00F139EC">
            <w:pPr>
              <w:jc w:val="center"/>
            </w:pPr>
          </w:p>
        </w:tc>
        <w:tc>
          <w:tcPr>
            <w:tcW w:w="936" w:type="pct"/>
            <w:tcBorders>
              <w:top w:val="single" w:sz="12" w:space="0" w:color="000000"/>
            </w:tcBorders>
            <w:vAlign w:val="center"/>
          </w:tcPr>
          <w:p w14:paraId="1A9097C8" w14:textId="77777777" w:rsidR="008E6A76" w:rsidRDefault="008E6A76" w:rsidP="00F139EC">
            <w:pPr>
              <w:jc w:val="center"/>
            </w:pPr>
          </w:p>
        </w:tc>
        <w:tc>
          <w:tcPr>
            <w:tcW w:w="702" w:type="pct"/>
            <w:tcBorders>
              <w:top w:val="single" w:sz="12" w:space="0" w:color="000000"/>
            </w:tcBorders>
            <w:vAlign w:val="center"/>
          </w:tcPr>
          <w:p w14:paraId="381B9AEA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tcBorders>
              <w:top w:val="single" w:sz="12" w:space="0" w:color="000000"/>
            </w:tcBorders>
            <w:vAlign w:val="center"/>
          </w:tcPr>
          <w:p w14:paraId="1612D2E2" w14:textId="77777777" w:rsidR="008E6A76" w:rsidRDefault="008E6A76" w:rsidP="00F139EC">
            <w:pPr>
              <w:jc w:val="center"/>
            </w:pPr>
          </w:p>
        </w:tc>
      </w:tr>
      <w:tr w:rsidR="008E6A76" w14:paraId="068B3F38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500224CB" w14:textId="69EE1ED9" w:rsidR="008E6A76" w:rsidRPr="00904865" w:rsidRDefault="008E6A76" w:rsidP="003B5C08">
            <w:pPr>
              <w:ind w:left="720"/>
            </w:pPr>
            <w:r>
              <w:rPr>
                <w:i/>
                <w:iCs/>
              </w:rPr>
              <w:t xml:space="preserve">RAG1 </w:t>
            </w:r>
            <w:r>
              <w:t>(</w:t>
            </w:r>
            <w:r w:rsidR="000A31C2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t>= 3)</w:t>
            </w:r>
          </w:p>
        </w:tc>
        <w:tc>
          <w:tcPr>
            <w:tcW w:w="492" w:type="pct"/>
            <w:vAlign w:val="center"/>
          </w:tcPr>
          <w:p w14:paraId="7D4A68DE" w14:textId="77777777" w:rsidR="008E6A76" w:rsidRDefault="008E6A76" w:rsidP="00F139EC">
            <w:pPr>
              <w:jc w:val="center"/>
            </w:pPr>
            <w:r>
              <w:t>3 (100%)</w:t>
            </w:r>
          </w:p>
        </w:tc>
        <w:tc>
          <w:tcPr>
            <w:tcW w:w="936" w:type="pct"/>
            <w:vAlign w:val="center"/>
          </w:tcPr>
          <w:p w14:paraId="2AA606C8" w14:textId="77777777" w:rsidR="008E6A76" w:rsidRDefault="008E6A76" w:rsidP="00F139EC">
            <w:pPr>
              <w:jc w:val="center"/>
            </w:pPr>
          </w:p>
        </w:tc>
        <w:tc>
          <w:tcPr>
            <w:tcW w:w="702" w:type="pct"/>
            <w:vAlign w:val="center"/>
          </w:tcPr>
          <w:p w14:paraId="3E5F037E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5E15D4A2" w14:textId="77777777" w:rsidR="008E6A76" w:rsidRDefault="008E6A76" w:rsidP="00F139EC">
            <w:pPr>
              <w:jc w:val="center"/>
            </w:pPr>
          </w:p>
        </w:tc>
      </w:tr>
      <w:tr w:rsidR="008E6A76" w14:paraId="2BE02436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2704FE31" w14:textId="169F07E0" w:rsidR="008E6A76" w:rsidRPr="00904865" w:rsidRDefault="008E6A76" w:rsidP="003B5C08">
            <w:pPr>
              <w:ind w:left="720"/>
            </w:pPr>
            <w:r>
              <w:rPr>
                <w:i/>
                <w:iCs/>
              </w:rPr>
              <w:t xml:space="preserve">IL2RG </w:t>
            </w:r>
            <w:r>
              <w:t>(</w:t>
            </w:r>
            <w:r w:rsidR="000A31C2">
              <w:rPr>
                <w:i/>
                <w:iCs/>
              </w:rPr>
              <w:t>n</w:t>
            </w:r>
            <w:r>
              <w:t xml:space="preserve"> = 2)</w:t>
            </w:r>
          </w:p>
        </w:tc>
        <w:tc>
          <w:tcPr>
            <w:tcW w:w="492" w:type="pct"/>
            <w:vAlign w:val="center"/>
          </w:tcPr>
          <w:p w14:paraId="05987625" w14:textId="77777777" w:rsidR="008E6A76" w:rsidRDefault="008E6A76" w:rsidP="00F139EC">
            <w:pPr>
              <w:jc w:val="center"/>
            </w:pPr>
            <w:r>
              <w:t>2 (100%)</w:t>
            </w:r>
          </w:p>
        </w:tc>
        <w:tc>
          <w:tcPr>
            <w:tcW w:w="936" w:type="pct"/>
            <w:vAlign w:val="center"/>
          </w:tcPr>
          <w:p w14:paraId="44F922D6" w14:textId="77777777" w:rsidR="008E6A76" w:rsidRDefault="008E6A76" w:rsidP="00F139EC">
            <w:pPr>
              <w:jc w:val="center"/>
            </w:pPr>
          </w:p>
        </w:tc>
        <w:tc>
          <w:tcPr>
            <w:tcW w:w="702" w:type="pct"/>
            <w:vAlign w:val="center"/>
          </w:tcPr>
          <w:p w14:paraId="24BA4AD4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19D56DC0" w14:textId="77777777" w:rsidR="008E6A76" w:rsidRDefault="008E6A76" w:rsidP="00F139EC">
            <w:pPr>
              <w:jc w:val="center"/>
            </w:pPr>
          </w:p>
        </w:tc>
      </w:tr>
      <w:tr w:rsidR="008E6A76" w14:paraId="3FD4162E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4AA5D482" w14:textId="5FEE511D" w:rsidR="008E6A76" w:rsidRPr="00904865" w:rsidRDefault="008E6A76" w:rsidP="003B5C08">
            <w:pPr>
              <w:ind w:left="720"/>
            </w:pPr>
            <w:r>
              <w:rPr>
                <w:i/>
                <w:iCs/>
              </w:rPr>
              <w:t xml:space="preserve">LIG4 </w:t>
            </w:r>
            <w:r>
              <w:t>(</w:t>
            </w:r>
            <w:r w:rsidR="000A31C2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t>=</w:t>
            </w:r>
            <w:r w:rsidR="000A31C2">
              <w:t xml:space="preserve"> </w:t>
            </w:r>
            <w:r>
              <w:t>1)</w:t>
            </w:r>
          </w:p>
        </w:tc>
        <w:tc>
          <w:tcPr>
            <w:tcW w:w="492" w:type="pct"/>
            <w:vAlign w:val="center"/>
          </w:tcPr>
          <w:p w14:paraId="56D65F82" w14:textId="77777777" w:rsidR="008E6A76" w:rsidRDefault="008E6A76" w:rsidP="00F139EC">
            <w:pPr>
              <w:jc w:val="center"/>
            </w:pPr>
            <w:r>
              <w:t>1 (100%)</w:t>
            </w:r>
          </w:p>
        </w:tc>
        <w:tc>
          <w:tcPr>
            <w:tcW w:w="936" w:type="pct"/>
            <w:vAlign w:val="center"/>
          </w:tcPr>
          <w:p w14:paraId="791AE7B9" w14:textId="77777777" w:rsidR="008E6A76" w:rsidRDefault="008E6A76" w:rsidP="00F139EC">
            <w:pPr>
              <w:jc w:val="center"/>
            </w:pPr>
          </w:p>
        </w:tc>
        <w:tc>
          <w:tcPr>
            <w:tcW w:w="702" w:type="pct"/>
            <w:vAlign w:val="center"/>
          </w:tcPr>
          <w:p w14:paraId="18389AD2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4E983272" w14:textId="77777777" w:rsidR="008E6A76" w:rsidRDefault="008E6A76" w:rsidP="00F139EC">
            <w:pPr>
              <w:jc w:val="center"/>
            </w:pPr>
          </w:p>
        </w:tc>
      </w:tr>
      <w:tr w:rsidR="008E6A76" w14:paraId="5EC6F326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4663C996" w14:textId="1CF436FD" w:rsidR="008E6A76" w:rsidRPr="00904865" w:rsidRDefault="008E6A76" w:rsidP="003B5C08">
            <w:pPr>
              <w:ind w:left="720"/>
            </w:pPr>
            <w:r>
              <w:t>Unknown genetic cause (</w:t>
            </w:r>
            <w:r w:rsidR="000A31C2">
              <w:rPr>
                <w:i/>
                <w:iCs/>
              </w:rPr>
              <w:t>n</w:t>
            </w:r>
            <w:r>
              <w:t xml:space="preserve"> = 1)</w:t>
            </w:r>
          </w:p>
        </w:tc>
        <w:tc>
          <w:tcPr>
            <w:tcW w:w="492" w:type="pct"/>
            <w:vAlign w:val="center"/>
          </w:tcPr>
          <w:p w14:paraId="7D396863" w14:textId="77777777" w:rsidR="008E6A76" w:rsidRDefault="008E6A76" w:rsidP="00F139EC">
            <w:pPr>
              <w:jc w:val="center"/>
            </w:pPr>
            <w:r>
              <w:t>1 (100%)</w:t>
            </w:r>
          </w:p>
        </w:tc>
        <w:tc>
          <w:tcPr>
            <w:tcW w:w="936" w:type="pct"/>
            <w:vAlign w:val="center"/>
          </w:tcPr>
          <w:p w14:paraId="1E66A98F" w14:textId="77777777" w:rsidR="008E6A76" w:rsidRDefault="008E6A76" w:rsidP="00F139EC">
            <w:pPr>
              <w:jc w:val="center"/>
            </w:pPr>
          </w:p>
        </w:tc>
        <w:tc>
          <w:tcPr>
            <w:tcW w:w="702" w:type="pct"/>
            <w:vAlign w:val="center"/>
          </w:tcPr>
          <w:p w14:paraId="638395B5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4A133AE3" w14:textId="77777777" w:rsidR="008E6A76" w:rsidRDefault="008E6A76" w:rsidP="00F139EC">
            <w:pPr>
              <w:jc w:val="center"/>
            </w:pPr>
          </w:p>
        </w:tc>
      </w:tr>
      <w:tr w:rsidR="008E6A76" w:rsidRPr="004A09AA" w14:paraId="561A65BB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116AED19" w14:textId="4B33C9A1" w:rsidR="008E6A76" w:rsidRPr="0067268B" w:rsidRDefault="008E6A76" w:rsidP="003B5C08">
            <w:pPr>
              <w:rPr>
                <w:b/>
                <w:bCs/>
              </w:rPr>
            </w:pPr>
            <w:r>
              <w:rPr>
                <w:b/>
                <w:bCs/>
              </w:rPr>
              <w:t>Non-SCID T cell impairment with genetic cause (</w:t>
            </w:r>
            <w:r w:rsidR="000A31C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= 3</w:t>
            </w:r>
            <w:r w:rsidR="00A24656">
              <w:rPr>
                <w:b/>
                <w:bCs/>
              </w:rPr>
              <w:t>8</w:t>
            </w:r>
            <w:r>
              <w:rPr>
                <w:b/>
                <w:bCs/>
              </w:rPr>
              <w:t>)</w:t>
            </w:r>
          </w:p>
        </w:tc>
        <w:tc>
          <w:tcPr>
            <w:tcW w:w="492" w:type="pct"/>
            <w:vAlign w:val="center"/>
          </w:tcPr>
          <w:p w14:paraId="4E1687F6" w14:textId="77777777" w:rsidR="008E6A76" w:rsidRDefault="008E6A76" w:rsidP="00F139EC">
            <w:pPr>
              <w:jc w:val="center"/>
            </w:pPr>
          </w:p>
        </w:tc>
        <w:tc>
          <w:tcPr>
            <w:tcW w:w="936" w:type="pct"/>
            <w:vAlign w:val="center"/>
          </w:tcPr>
          <w:p w14:paraId="516AC4D4" w14:textId="77777777" w:rsidR="008E6A76" w:rsidRPr="004A09AA" w:rsidRDefault="008E6A76" w:rsidP="00F139EC">
            <w:pPr>
              <w:jc w:val="center"/>
            </w:pPr>
          </w:p>
        </w:tc>
        <w:tc>
          <w:tcPr>
            <w:tcW w:w="702" w:type="pct"/>
            <w:vAlign w:val="center"/>
          </w:tcPr>
          <w:p w14:paraId="080DD867" w14:textId="77777777" w:rsidR="008E6A76" w:rsidRPr="004A09AA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1633A3AA" w14:textId="77777777" w:rsidR="008E6A76" w:rsidRPr="004A09AA" w:rsidRDefault="008E6A76" w:rsidP="00F139EC">
            <w:pPr>
              <w:jc w:val="center"/>
            </w:pPr>
          </w:p>
        </w:tc>
      </w:tr>
      <w:tr w:rsidR="008E6A76" w:rsidRPr="004A09AA" w14:paraId="06A29533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4DBDA0E2" w14:textId="33CB9888" w:rsidR="008E6A76" w:rsidRPr="00904865" w:rsidRDefault="008E6A76" w:rsidP="003B5C08">
            <w:pPr>
              <w:ind w:left="720"/>
            </w:pPr>
            <w:r>
              <w:t>22q11.2 deletion syndrome (</w:t>
            </w:r>
            <w:r w:rsidR="000A31C2">
              <w:rPr>
                <w:i/>
                <w:iCs/>
              </w:rPr>
              <w:t>n</w:t>
            </w:r>
            <w:r>
              <w:t xml:space="preserve"> = 17)</w:t>
            </w:r>
          </w:p>
        </w:tc>
        <w:tc>
          <w:tcPr>
            <w:tcW w:w="492" w:type="pct"/>
            <w:vAlign w:val="center"/>
          </w:tcPr>
          <w:p w14:paraId="7ED1D1CB" w14:textId="77777777" w:rsidR="008E6A76" w:rsidRDefault="008E6A76" w:rsidP="00F139EC">
            <w:pPr>
              <w:jc w:val="center"/>
            </w:pPr>
          </w:p>
        </w:tc>
        <w:tc>
          <w:tcPr>
            <w:tcW w:w="936" w:type="pct"/>
            <w:vAlign w:val="center"/>
          </w:tcPr>
          <w:p w14:paraId="526A54D4" w14:textId="77777777" w:rsidR="008E6A76" w:rsidRPr="004A09AA" w:rsidRDefault="008E6A76" w:rsidP="00F139EC">
            <w:pPr>
              <w:jc w:val="center"/>
            </w:pPr>
            <w:r w:rsidRPr="004A09AA">
              <w:t>1</w:t>
            </w:r>
            <w:r>
              <w:t>5</w:t>
            </w:r>
            <w:r w:rsidRPr="004A09AA">
              <w:t xml:space="preserve"> (8</w:t>
            </w:r>
            <w:r>
              <w:t>8</w:t>
            </w:r>
            <w:r w:rsidRPr="004A09AA">
              <w:t>.</w:t>
            </w:r>
            <w:r>
              <w:t>2</w:t>
            </w:r>
            <w:r w:rsidRPr="004A09AA">
              <w:t>%)</w:t>
            </w:r>
          </w:p>
        </w:tc>
        <w:tc>
          <w:tcPr>
            <w:tcW w:w="702" w:type="pct"/>
            <w:vAlign w:val="center"/>
          </w:tcPr>
          <w:p w14:paraId="54451B10" w14:textId="77777777" w:rsidR="008E6A76" w:rsidRPr="004A09AA" w:rsidRDefault="008E6A76" w:rsidP="00F139EC">
            <w:pPr>
              <w:jc w:val="center"/>
            </w:pPr>
            <w:r w:rsidRPr="004A09AA">
              <w:t>2 (1</w:t>
            </w:r>
            <w:r>
              <w:t>1</w:t>
            </w:r>
            <w:r w:rsidRPr="004A09AA">
              <w:t>.</w:t>
            </w:r>
            <w:r>
              <w:t>8</w:t>
            </w:r>
            <w:r w:rsidRPr="004A09AA">
              <w:t>%)</w:t>
            </w:r>
          </w:p>
        </w:tc>
        <w:tc>
          <w:tcPr>
            <w:tcW w:w="1025" w:type="pct"/>
            <w:vAlign w:val="center"/>
          </w:tcPr>
          <w:p w14:paraId="7A2C0AAD" w14:textId="77777777" w:rsidR="008E6A76" w:rsidRPr="004A09AA" w:rsidRDefault="008E6A76" w:rsidP="00F139EC">
            <w:pPr>
              <w:jc w:val="center"/>
              <w:rPr>
                <w:lang w:val="nl-NL"/>
              </w:rPr>
            </w:pPr>
          </w:p>
        </w:tc>
      </w:tr>
      <w:tr w:rsidR="008E6A76" w14:paraId="48C01FD4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26426CDE" w14:textId="31D1D547" w:rsidR="008E6A76" w:rsidRPr="00904865" w:rsidRDefault="008E6A76" w:rsidP="003B5C08">
            <w:pPr>
              <w:ind w:left="720"/>
            </w:pPr>
            <w:r w:rsidRPr="00D43D3D">
              <w:t xml:space="preserve">Heterozygous </w:t>
            </w:r>
            <w:r w:rsidRPr="000D67D9">
              <w:rPr>
                <w:i/>
                <w:iCs/>
              </w:rPr>
              <w:t>FOXN1</w:t>
            </w:r>
            <w:r>
              <w:rPr>
                <w:i/>
                <w:iCs/>
              </w:rPr>
              <w:t xml:space="preserve"> </w:t>
            </w:r>
            <w:r>
              <w:t>variant (</w:t>
            </w:r>
            <w:r w:rsidR="000A31C2">
              <w:rPr>
                <w:i/>
                <w:iCs/>
              </w:rPr>
              <w:t>n</w:t>
            </w:r>
            <w:r>
              <w:t xml:space="preserve"> = </w:t>
            </w:r>
            <w:r w:rsidR="00A24656">
              <w:t>6</w:t>
            </w:r>
            <w:r>
              <w:t>)</w:t>
            </w:r>
          </w:p>
        </w:tc>
        <w:tc>
          <w:tcPr>
            <w:tcW w:w="492" w:type="pct"/>
            <w:vAlign w:val="center"/>
          </w:tcPr>
          <w:p w14:paraId="5D5741FC" w14:textId="77777777" w:rsidR="008E6A76" w:rsidRDefault="008E6A76" w:rsidP="00F139EC">
            <w:pPr>
              <w:jc w:val="center"/>
            </w:pPr>
          </w:p>
        </w:tc>
        <w:tc>
          <w:tcPr>
            <w:tcW w:w="936" w:type="pct"/>
            <w:vAlign w:val="center"/>
          </w:tcPr>
          <w:p w14:paraId="778B495E" w14:textId="5E99686C" w:rsidR="008E6A76" w:rsidRDefault="00A24656" w:rsidP="00F139EC">
            <w:pPr>
              <w:jc w:val="center"/>
            </w:pPr>
            <w:r>
              <w:t>6</w:t>
            </w:r>
            <w:r w:rsidR="008E6A76">
              <w:t xml:space="preserve"> (100%)</w:t>
            </w:r>
          </w:p>
        </w:tc>
        <w:tc>
          <w:tcPr>
            <w:tcW w:w="702" w:type="pct"/>
            <w:vAlign w:val="center"/>
          </w:tcPr>
          <w:p w14:paraId="358A9FC6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222035E4" w14:textId="77777777" w:rsidR="008E6A76" w:rsidRDefault="008E6A76" w:rsidP="00F139EC">
            <w:pPr>
              <w:jc w:val="center"/>
            </w:pPr>
          </w:p>
        </w:tc>
      </w:tr>
      <w:tr w:rsidR="008E6A76" w14:paraId="291CB7F2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0D91E41B" w14:textId="00A0F70F" w:rsidR="008E6A76" w:rsidRPr="00904865" w:rsidRDefault="008E6A76" w:rsidP="003B5C08">
            <w:pPr>
              <w:ind w:left="720"/>
            </w:pPr>
            <w:r>
              <w:t>Trisomy 21 (</w:t>
            </w:r>
            <w:r w:rsidR="000A31C2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t>= 5)</w:t>
            </w:r>
          </w:p>
        </w:tc>
        <w:tc>
          <w:tcPr>
            <w:tcW w:w="492" w:type="pct"/>
            <w:vAlign w:val="center"/>
          </w:tcPr>
          <w:p w14:paraId="30E89C5A" w14:textId="77777777" w:rsidR="008E6A76" w:rsidRDefault="008E6A76" w:rsidP="00F139EC">
            <w:pPr>
              <w:jc w:val="center"/>
            </w:pPr>
            <w:r>
              <w:t>1 (20%)</w:t>
            </w:r>
          </w:p>
        </w:tc>
        <w:tc>
          <w:tcPr>
            <w:tcW w:w="936" w:type="pct"/>
            <w:vAlign w:val="center"/>
          </w:tcPr>
          <w:p w14:paraId="66C2F98A" w14:textId="77777777" w:rsidR="008E6A76" w:rsidRDefault="008E6A76" w:rsidP="00F139EC">
            <w:pPr>
              <w:jc w:val="center"/>
            </w:pPr>
            <w:r>
              <w:t>2 (40%)</w:t>
            </w:r>
          </w:p>
        </w:tc>
        <w:tc>
          <w:tcPr>
            <w:tcW w:w="702" w:type="pct"/>
            <w:vAlign w:val="center"/>
          </w:tcPr>
          <w:p w14:paraId="60EC22F5" w14:textId="77777777" w:rsidR="008E6A76" w:rsidRDefault="008E6A76" w:rsidP="00F139EC">
            <w:pPr>
              <w:jc w:val="center"/>
            </w:pPr>
            <w:r>
              <w:t>1 (20%)</w:t>
            </w:r>
          </w:p>
        </w:tc>
        <w:tc>
          <w:tcPr>
            <w:tcW w:w="1025" w:type="pct"/>
            <w:vAlign w:val="center"/>
          </w:tcPr>
          <w:p w14:paraId="5E060C8F" w14:textId="77777777" w:rsidR="008E6A76" w:rsidRDefault="008E6A76" w:rsidP="00F139EC">
            <w:pPr>
              <w:jc w:val="center"/>
            </w:pPr>
            <w:r>
              <w:t>1 (20%)</w:t>
            </w:r>
          </w:p>
        </w:tc>
      </w:tr>
      <w:tr w:rsidR="008E6A76" w:rsidRPr="00FE083A" w14:paraId="59731098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4DC98B44" w14:textId="47AB7339" w:rsidR="008E6A76" w:rsidRDefault="008E6A76" w:rsidP="003B5C08">
            <w:pPr>
              <w:ind w:left="720"/>
            </w:pPr>
            <w:r>
              <w:t>Noonan syndrome (</w:t>
            </w:r>
            <w:r w:rsidR="000A31C2">
              <w:rPr>
                <w:i/>
                <w:iCs/>
              </w:rPr>
              <w:t>n</w:t>
            </w:r>
            <w:r>
              <w:t xml:space="preserve"> = 5) </w:t>
            </w:r>
          </w:p>
        </w:tc>
        <w:tc>
          <w:tcPr>
            <w:tcW w:w="492" w:type="pct"/>
            <w:vAlign w:val="center"/>
          </w:tcPr>
          <w:p w14:paraId="47F08D10" w14:textId="77777777" w:rsidR="008E6A76" w:rsidRDefault="008E6A76" w:rsidP="00F139EC">
            <w:pPr>
              <w:jc w:val="center"/>
            </w:pPr>
            <w:r>
              <w:t>2 (40%)</w:t>
            </w:r>
          </w:p>
        </w:tc>
        <w:tc>
          <w:tcPr>
            <w:tcW w:w="936" w:type="pct"/>
            <w:vAlign w:val="center"/>
          </w:tcPr>
          <w:p w14:paraId="72608516" w14:textId="77777777" w:rsidR="008E6A76" w:rsidRDefault="008E6A76" w:rsidP="00F139EC">
            <w:pPr>
              <w:jc w:val="center"/>
            </w:pPr>
          </w:p>
        </w:tc>
        <w:tc>
          <w:tcPr>
            <w:tcW w:w="702" w:type="pct"/>
            <w:vAlign w:val="center"/>
          </w:tcPr>
          <w:p w14:paraId="7BDE9ADE" w14:textId="77777777" w:rsidR="008E6A76" w:rsidRDefault="008E6A76" w:rsidP="00F139EC">
            <w:pPr>
              <w:jc w:val="center"/>
            </w:pPr>
            <w:r>
              <w:t>3 (60%)</w:t>
            </w:r>
          </w:p>
        </w:tc>
        <w:tc>
          <w:tcPr>
            <w:tcW w:w="1025" w:type="pct"/>
            <w:vAlign w:val="center"/>
          </w:tcPr>
          <w:p w14:paraId="25E83CD9" w14:textId="77777777" w:rsidR="008E6A76" w:rsidRPr="00FE083A" w:rsidRDefault="008E6A76" w:rsidP="00F139EC">
            <w:pPr>
              <w:jc w:val="center"/>
              <w:rPr>
                <w:lang w:val="nl-NL"/>
              </w:rPr>
            </w:pPr>
          </w:p>
        </w:tc>
      </w:tr>
      <w:tr w:rsidR="008E6A76" w14:paraId="65E4BD4A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2E50872A" w14:textId="479950A2" w:rsidR="008E6A76" w:rsidRPr="00904865" w:rsidRDefault="008E6A76" w:rsidP="003B5C08">
            <w:pPr>
              <w:ind w:left="720"/>
            </w:pPr>
            <w:r>
              <w:t>Ataxia telangiectasia (</w:t>
            </w:r>
            <w:r w:rsidR="000A31C2">
              <w:rPr>
                <w:i/>
                <w:iCs/>
              </w:rPr>
              <w:t>n</w:t>
            </w:r>
            <w:r>
              <w:t xml:space="preserve"> = 2)</w:t>
            </w:r>
          </w:p>
        </w:tc>
        <w:tc>
          <w:tcPr>
            <w:tcW w:w="492" w:type="pct"/>
            <w:vAlign w:val="center"/>
          </w:tcPr>
          <w:p w14:paraId="625E17F8" w14:textId="77777777" w:rsidR="008E6A76" w:rsidRDefault="008E6A76" w:rsidP="00F139EC">
            <w:pPr>
              <w:jc w:val="center"/>
            </w:pPr>
          </w:p>
        </w:tc>
        <w:tc>
          <w:tcPr>
            <w:tcW w:w="936" w:type="pct"/>
            <w:vAlign w:val="center"/>
          </w:tcPr>
          <w:p w14:paraId="4ECA6A65" w14:textId="77777777" w:rsidR="008E6A76" w:rsidRDefault="008E6A76" w:rsidP="00F139EC">
            <w:pPr>
              <w:jc w:val="center"/>
            </w:pPr>
            <w:r>
              <w:t>2 (100%)</w:t>
            </w:r>
          </w:p>
        </w:tc>
        <w:tc>
          <w:tcPr>
            <w:tcW w:w="702" w:type="pct"/>
            <w:vAlign w:val="center"/>
          </w:tcPr>
          <w:p w14:paraId="466094B6" w14:textId="77777777" w:rsidR="008E6A76" w:rsidRDefault="008E6A76" w:rsidP="00F139EC">
            <w:pPr>
              <w:jc w:val="center"/>
            </w:pPr>
          </w:p>
        </w:tc>
        <w:tc>
          <w:tcPr>
            <w:tcW w:w="1025" w:type="pct"/>
            <w:vAlign w:val="center"/>
          </w:tcPr>
          <w:p w14:paraId="0235D2CD" w14:textId="77777777" w:rsidR="008E6A76" w:rsidRDefault="008E6A76" w:rsidP="00F139EC">
            <w:pPr>
              <w:jc w:val="center"/>
            </w:pPr>
          </w:p>
        </w:tc>
      </w:tr>
      <w:tr w:rsidR="00BB02C1" w14:paraId="3374B3F2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7518508C" w14:textId="0FC89F83" w:rsidR="00BB02C1" w:rsidRPr="000577B8" w:rsidRDefault="00BB02C1" w:rsidP="00BB02C1">
            <w:pPr>
              <w:ind w:left="720"/>
              <w:rPr>
                <w:i/>
                <w:iCs/>
              </w:rPr>
            </w:pPr>
            <w:r>
              <w:rPr>
                <w:i/>
                <w:iCs/>
              </w:rPr>
              <w:t xml:space="preserve">RMRP </w:t>
            </w:r>
            <w:r>
              <w:t>variant (</w:t>
            </w:r>
            <w:r w:rsidR="000A31C2">
              <w:rPr>
                <w:i/>
                <w:iCs/>
              </w:rPr>
              <w:t>n</w:t>
            </w:r>
            <w:r>
              <w:t xml:space="preserve"> = 1)</w:t>
            </w:r>
          </w:p>
        </w:tc>
        <w:tc>
          <w:tcPr>
            <w:tcW w:w="492" w:type="pct"/>
            <w:vAlign w:val="center"/>
          </w:tcPr>
          <w:p w14:paraId="40D702E5" w14:textId="3D9BBA86" w:rsidR="00BB02C1" w:rsidRDefault="00BB02C1" w:rsidP="00BB02C1">
            <w:pPr>
              <w:jc w:val="center"/>
            </w:pPr>
            <w:r>
              <w:t>1 (100%)</w:t>
            </w:r>
          </w:p>
        </w:tc>
        <w:tc>
          <w:tcPr>
            <w:tcW w:w="936" w:type="pct"/>
            <w:vAlign w:val="center"/>
          </w:tcPr>
          <w:p w14:paraId="1396E4BC" w14:textId="77777777" w:rsidR="00BB02C1" w:rsidRDefault="00BB02C1" w:rsidP="00BB02C1">
            <w:pPr>
              <w:jc w:val="center"/>
            </w:pPr>
          </w:p>
        </w:tc>
        <w:tc>
          <w:tcPr>
            <w:tcW w:w="702" w:type="pct"/>
            <w:vAlign w:val="center"/>
          </w:tcPr>
          <w:p w14:paraId="1ED1B619" w14:textId="77777777" w:rsidR="00BB02C1" w:rsidRDefault="00BB02C1" w:rsidP="00BB02C1">
            <w:pPr>
              <w:jc w:val="center"/>
            </w:pPr>
          </w:p>
        </w:tc>
        <w:tc>
          <w:tcPr>
            <w:tcW w:w="1025" w:type="pct"/>
            <w:vAlign w:val="center"/>
          </w:tcPr>
          <w:p w14:paraId="6E43A097" w14:textId="77777777" w:rsidR="00BB02C1" w:rsidRDefault="00BB02C1" w:rsidP="00BB02C1">
            <w:pPr>
              <w:jc w:val="center"/>
            </w:pPr>
          </w:p>
        </w:tc>
      </w:tr>
      <w:tr w:rsidR="00BB02C1" w14:paraId="08959100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2CB1B7AF" w14:textId="686D7227" w:rsidR="00BB02C1" w:rsidRPr="000577B8" w:rsidRDefault="00BB02C1" w:rsidP="00BB02C1">
            <w:pPr>
              <w:ind w:left="720"/>
              <w:rPr>
                <w:i/>
                <w:iCs/>
              </w:rPr>
            </w:pPr>
            <w:r>
              <w:rPr>
                <w:i/>
                <w:iCs/>
              </w:rPr>
              <w:t xml:space="preserve">RECQL4 </w:t>
            </w:r>
            <w:r>
              <w:t>variant (</w:t>
            </w:r>
            <w:r w:rsidR="000A31C2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t>= 1)</w:t>
            </w:r>
          </w:p>
        </w:tc>
        <w:tc>
          <w:tcPr>
            <w:tcW w:w="492" w:type="pct"/>
            <w:vAlign w:val="center"/>
          </w:tcPr>
          <w:p w14:paraId="38E06F18" w14:textId="75D46D91" w:rsidR="00BB02C1" w:rsidRDefault="00BB02C1" w:rsidP="00BB02C1">
            <w:pPr>
              <w:jc w:val="center"/>
            </w:pPr>
            <w:r>
              <w:t>1 (100%)</w:t>
            </w:r>
          </w:p>
        </w:tc>
        <w:tc>
          <w:tcPr>
            <w:tcW w:w="936" w:type="pct"/>
            <w:vAlign w:val="center"/>
          </w:tcPr>
          <w:p w14:paraId="1512C03E" w14:textId="77777777" w:rsidR="00BB02C1" w:rsidRDefault="00BB02C1" w:rsidP="00BB02C1">
            <w:pPr>
              <w:jc w:val="center"/>
            </w:pPr>
          </w:p>
        </w:tc>
        <w:tc>
          <w:tcPr>
            <w:tcW w:w="702" w:type="pct"/>
            <w:vAlign w:val="center"/>
          </w:tcPr>
          <w:p w14:paraId="0B65B9CF" w14:textId="77777777" w:rsidR="00BB02C1" w:rsidRDefault="00BB02C1" w:rsidP="00BB02C1">
            <w:pPr>
              <w:jc w:val="center"/>
            </w:pPr>
          </w:p>
        </w:tc>
        <w:tc>
          <w:tcPr>
            <w:tcW w:w="1025" w:type="pct"/>
            <w:vAlign w:val="center"/>
          </w:tcPr>
          <w:p w14:paraId="5895DEEA" w14:textId="77777777" w:rsidR="00BB02C1" w:rsidRDefault="00BB02C1" w:rsidP="00BB02C1">
            <w:pPr>
              <w:jc w:val="center"/>
            </w:pPr>
          </w:p>
        </w:tc>
      </w:tr>
      <w:tr w:rsidR="00BB02C1" w14:paraId="2F111265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133EB048" w14:textId="337AFD6C" w:rsidR="00BB02C1" w:rsidRPr="00904865" w:rsidRDefault="00BB02C1" w:rsidP="00BB02C1">
            <w:pPr>
              <w:ind w:left="720"/>
            </w:pPr>
            <w:r w:rsidRPr="000577B8">
              <w:rPr>
                <w:i/>
                <w:iCs/>
              </w:rPr>
              <w:t>KMT2D</w:t>
            </w:r>
            <w:r w:rsidRPr="00D43D3D">
              <w:t xml:space="preserve"> variant</w:t>
            </w:r>
            <w:r>
              <w:t xml:space="preserve"> (</w:t>
            </w:r>
            <w:r w:rsidR="000A31C2">
              <w:rPr>
                <w:i/>
                <w:iCs/>
              </w:rPr>
              <w:t xml:space="preserve">n </w:t>
            </w:r>
            <w:r>
              <w:t>= 1)</w:t>
            </w:r>
          </w:p>
        </w:tc>
        <w:tc>
          <w:tcPr>
            <w:tcW w:w="492" w:type="pct"/>
            <w:vAlign w:val="center"/>
          </w:tcPr>
          <w:p w14:paraId="66FD6FF4" w14:textId="77777777" w:rsidR="00BB02C1" w:rsidRDefault="00BB02C1" w:rsidP="00BB02C1">
            <w:pPr>
              <w:jc w:val="center"/>
            </w:pPr>
          </w:p>
        </w:tc>
        <w:tc>
          <w:tcPr>
            <w:tcW w:w="936" w:type="pct"/>
            <w:vAlign w:val="center"/>
          </w:tcPr>
          <w:p w14:paraId="23BCCD84" w14:textId="77777777" w:rsidR="00BB02C1" w:rsidRDefault="00BB02C1" w:rsidP="00BB02C1">
            <w:pPr>
              <w:jc w:val="center"/>
            </w:pPr>
            <w:r>
              <w:t>1 (100%)</w:t>
            </w:r>
          </w:p>
        </w:tc>
        <w:tc>
          <w:tcPr>
            <w:tcW w:w="702" w:type="pct"/>
            <w:vAlign w:val="center"/>
          </w:tcPr>
          <w:p w14:paraId="1D250DAF" w14:textId="77777777" w:rsidR="00BB02C1" w:rsidRDefault="00BB02C1" w:rsidP="00BB02C1">
            <w:pPr>
              <w:jc w:val="center"/>
            </w:pPr>
          </w:p>
        </w:tc>
        <w:tc>
          <w:tcPr>
            <w:tcW w:w="1025" w:type="pct"/>
            <w:vAlign w:val="center"/>
          </w:tcPr>
          <w:p w14:paraId="318AA60D" w14:textId="77777777" w:rsidR="00BB02C1" w:rsidRDefault="00BB02C1" w:rsidP="00BB02C1">
            <w:pPr>
              <w:jc w:val="center"/>
            </w:pPr>
          </w:p>
        </w:tc>
      </w:tr>
      <w:tr w:rsidR="00BB02C1" w14:paraId="4F0DCF79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3CFB8615" w14:textId="050D352F" w:rsidR="00BB02C1" w:rsidRPr="00904865" w:rsidRDefault="00BB02C1" w:rsidP="00BB02C1">
            <w:pPr>
              <w:rPr>
                <w:b/>
                <w:bCs/>
              </w:rPr>
            </w:pPr>
            <w:r w:rsidRPr="00FF37EC">
              <w:rPr>
                <w:b/>
                <w:bCs/>
              </w:rPr>
              <w:t>Reversible condition with T-cell impairment</w:t>
            </w:r>
            <w:r>
              <w:rPr>
                <w:b/>
                <w:bCs/>
              </w:rPr>
              <w:t xml:space="preserve"> (</w:t>
            </w:r>
            <w:r w:rsidR="000A31C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5</w:t>
            </w:r>
            <w:r w:rsidR="00C53B8B">
              <w:rPr>
                <w:b/>
                <w:bCs/>
              </w:rPr>
              <w:t>5</w:t>
            </w:r>
            <w:r>
              <w:rPr>
                <w:b/>
                <w:bCs/>
              </w:rPr>
              <w:t>)</w:t>
            </w:r>
          </w:p>
        </w:tc>
        <w:tc>
          <w:tcPr>
            <w:tcW w:w="492" w:type="pct"/>
            <w:vAlign w:val="center"/>
          </w:tcPr>
          <w:p w14:paraId="1853A1DB" w14:textId="77777777" w:rsidR="00BB02C1" w:rsidRDefault="00BB02C1" w:rsidP="00BB02C1">
            <w:pPr>
              <w:jc w:val="center"/>
            </w:pPr>
          </w:p>
        </w:tc>
        <w:tc>
          <w:tcPr>
            <w:tcW w:w="936" w:type="pct"/>
            <w:vAlign w:val="center"/>
          </w:tcPr>
          <w:p w14:paraId="5B751A4F" w14:textId="77777777" w:rsidR="00BB02C1" w:rsidRDefault="00BB02C1" w:rsidP="00BB02C1">
            <w:pPr>
              <w:jc w:val="center"/>
            </w:pPr>
          </w:p>
        </w:tc>
        <w:tc>
          <w:tcPr>
            <w:tcW w:w="702" w:type="pct"/>
            <w:vAlign w:val="center"/>
          </w:tcPr>
          <w:p w14:paraId="367F3B0A" w14:textId="77777777" w:rsidR="00BB02C1" w:rsidRDefault="00BB02C1" w:rsidP="00BB02C1">
            <w:pPr>
              <w:jc w:val="center"/>
            </w:pPr>
          </w:p>
        </w:tc>
        <w:tc>
          <w:tcPr>
            <w:tcW w:w="1025" w:type="pct"/>
            <w:vAlign w:val="center"/>
          </w:tcPr>
          <w:p w14:paraId="4A08CF84" w14:textId="77777777" w:rsidR="00BB02C1" w:rsidRDefault="00BB02C1" w:rsidP="00BB02C1">
            <w:pPr>
              <w:jc w:val="center"/>
            </w:pPr>
          </w:p>
        </w:tc>
      </w:tr>
      <w:tr w:rsidR="00BB02C1" w14:paraId="4FC7752D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5FDD2A99" w14:textId="5613A030" w:rsidR="00BB02C1" w:rsidRPr="00904865" w:rsidRDefault="00BB02C1" w:rsidP="00BB02C1">
            <w:pPr>
              <w:ind w:left="720"/>
            </w:pPr>
            <w:r>
              <w:t>Chylothorax and hydrops (</w:t>
            </w:r>
            <w:r w:rsidR="000A31C2">
              <w:rPr>
                <w:i/>
                <w:iCs/>
              </w:rPr>
              <w:t>n</w:t>
            </w:r>
            <w:r>
              <w:t xml:space="preserve"> = 12)</w:t>
            </w:r>
          </w:p>
        </w:tc>
        <w:tc>
          <w:tcPr>
            <w:tcW w:w="492" w:type="pct"/>
            <w:vAlign w:val="center"/>
          </w:tcPr>
          <w:p w14:paraId="42B82106" w14:textId="77777777" w:rsidR="00BB02C1" w:rsidRDefault="00BB02C1" w:rsidP="00BB02C1">
            <w:pPr>
              <w:jc w:val="center"/>
            </w:pPr>
            <w:r>
              <w:t>7 (58.3%)</w:t>
            </w:r>
          </w:p>
        </w:tc>
        <w:tc>
          <w:tcPr>
            <w:tcW w:w="936" w:type="pct"/>
            <w:vAlign w:val="center"/>
          </w:tcPr>
          <w:p w14:paraId="2CD7BD2C" w14:textId="77777777" w:rsidR="00BB02C1" w:rsidRDefault="00BB02C1" w:rsidP="00BB02C1">
            <w:pPr>
              <w:jc w:val="center"/>
            </w:pPr>
            <w:r>
              <w:t>2 (16.7%)</w:t>
            </w:r>
          </w:p>
        </w:tc>
        <w:tc>
          <w:tcPr>
            <w:tcW w:w="702" w:type="pct"/>
            <w:vAlign w:val="center"/>
          </w:tcPr>
          <w:p w14:paraId="6B80FA3A" w14:textId="77777777" w:rsidR="00BB02C1" w:rsidRDefault="00BB02C1" w:rsidP="00BB02C1">
            <w:pPr>
              <w:jc w:val="center"/>
            </w:pPr>
            <w:r>
              <w:t>1 (8.3%)</w:t>
            </w:r>
          </w:p>
        </w:tc>
        <w:tc>
          <w:tcPr>
            <w:tcW w:w="1025" w:type="pct"/>
            <w:vAlign w:val="center"/>
          </w:tcPr>
          <w:p w14:paraId="4E0C7A95" w14:textId="77777777" w:rsidR="00BB02C1" w:rsidRDefault="00BB02C1" w:rsidP="00BB02C1">
            <w:pPr>
              <w:jc w:val="center"/>
            </w:pPr>
            <w:r>
              <w:t>2 (16.7%)</w:t>
            </w:r>
          </w:p>
        </w:tc>
      </w:tr>
      <w:tr w:rsidR="00C53B8B" w14:paraId="4B841A25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0449D270" w14:textId="1C6AEFA4" w:rsidR="00C53B8B" w:rsidRDefault="00C53B8B" w:rsidP="00C53B8B">
            <w:pPr>
              <w:ind w:left="720"/>
            </w:pPr>
            <w:r>
              <w:t>(Severe) infections and sepsis (</w:t>
            </w:r>
            <w:r>
              <w:rPr>
                <w:i/>
                <w:iCs/>
              </w:rPr>
              <w:t>n</w:t>
            </w:r>
            <w:r>
              <w:t xml:space="preserve"> = 10)</w:t>
            </w:r>
          </w:p>
        </w:tc>
        <w:tc>
          <w:tcPr>
            <w:tcW w:w="492" w:type="pct"/>
            <w:vAlign w:val="center"/>
          </w:tcPr>
          <w:p w14:paraId="1F1AD3CD" w14:textId="77777777" w:rsidR="00C53B8B" w:rsidRDefault="00C53B8B" w:rsidP="00C53B8B">
            <w:pPr>
              <w:jc w:val="center"/>
            </w:pPr>
          </w:p>
        </w:tc>
        <w:tc>
          <w:tcPr>
            <w:tcW w:w="936" w:type="pct"/>
            <w:vAlign w:val="center"/>
          </w:tcPr>
          <w:p w14:paraId="633C3364" w14:textId="4D781FF9" w:rsidR="00C53B8B" w:rsidRDefault="00C53B8B" w:rsidP="00C53B8B">
            <w:pPr>
              <w:jc w:val="center"/>
            </w:pPr>
            <w:r>
              <w:t>2 (20%)</w:t>
            </w:r>
          </w:p>
        </w:tc>
        <w:tc>
          <w:tcPr>
            <w:tcW w:w="702" w:type="pct"/>
            <w:vAlign w:val="center"/>
          </w:tcPr>
          <w:p w14:paraId="178C6DF4" w14:textId="146F728B" w:rsidR="00C53B8B" w:rsidRDefault="00C53B8B" w:rsidP="00C53B8B">
            <w:pPr>
              <w:jc w:val="center"/>
            </w:pPr>
            <w:r>
              <w:t>7 (70%)</w:t>
            </w:r>
          </w:p>
        </w:tc>
        <w:tc>
          <w:tcPr>
            <w:tcW w:w="1025" w:type="pct"/>
            <w:vAlign w:val="center"/>
          </w:tcPr>
          <w:p w14:paraId="0162EF54" w14:textId="128A053B" w:rsidR="00C53B8B" w:rsidRDefault="00C53B8B" w:rsidP="00C53B8B">
            <w:pPr>
              <w:jc w:val="center"/>
            </w:pPr>
            <w:r>
              <w:t>1 (10%)</w:t>
            </w:r>
          </w:p>
        </w:tc>
      </w:tr>
      <w:tr w:rsidR="00C53B8B" w14:paraId="6E76D117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31E73164" w14:textId="0C7CD2FD" w:rsidR="00C53B8B" w:rsidRPr="00904865" w:rsidRDefault="00C53B8B" w:rsidP="00C53B8B">
            <w:pPr>
              <w:ind w:left="720"/>
            </w:pPr>
            <w:r>
              <w:t>Maternal immunosuppressant use (</w:t>
            </w:r>
            <w:r>
              <w:rPr>
                <w:i/>
                <w:iCs/>
              </w:rPr>
              <w:t>n</w:t>
            </w:r>
            <w:r>
              <w:t xml:space="preserve"> = 9)</w:t>
            </w:r>
          </w:p>
        </w:tc>
        <w:tc>
          <w:tcPr>
            <w:tcW w:w="492" w:type="pct"/>
            <w:vAlign w:val="center"/>
          </w:tcPr>
          <w:p w14:paraId="0D5E8E57" w14:textId="77777777" w:rsidR="00C53B8B" w:rsidRDefault="00C53B8B" w:rsidP="00C53B8B">
            <w:pPr>
              <w:jc w:val="center"/>
            </w:pPr>
            <w:r>
              <w:t>2 (22.2%)</w:t>
            </w:r>
          </w:p>
        </w:tc>
        <w:tc>
          <w:tcPr>
            <w:tcW w:w="936" w:type="pct"/>
            <w:vAlign w:val="center"/>
          </w:tcPr>
          <w:p w14:paraId="7F875E3E" w14:textId="77777777" w:rsidR="00C53B8B" w:rsidRDefault="00C53B8B" w:rsidP="00C53B8B">
            <w:pPr>
              <w:jc w:val="center"/>
            </w:pPr>
            <w:r>
              <w:t>7 (77.8%)</w:t>
            </w:r>
          </w:p>
        </w:tc>
        <w:tc>
          <w:tcPr>
            <w:tcW w:w="702" w:type="pct"/>
            <w:vAlign w:val="center"/>
          </w:tcPr>
          <w:p w14:paraId="07376B09" w14:textId="77777777" w:rsidR="00C53B8B" w:rsidRDefault="00C53B8B" w:rsidP="00C53B8B">
            <w:pPr>
              <w:jc w:val="center"/>
            </w:pPr>
          </w:p>
        </w:tc>
        <w:tc>
          <w:tcPr>
            <w:tcW w:w="1025" w:type="pct"/>
            <w:vAlign w:val="center"/>
          </w:tcPr>
          <w:p w14:paraId="7411EB25" w14:textId="77777777" w:rsidR="00C53B8B" w:rsidRDefault="00C53B8B" w:rsidP="00C53B8B">
            <w:pPr>
              <w:jc w:val="center"/>
            </w:pPr>
          </w:p>
        </w:tc>
      </w:tr>
      <w:tr w:rsidR="00C53B8B" w14:paraId="1C9B4ABE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5F4059DD" w14:textId="4FB4AAD8" w:rsidR="00C53B8B" w:rsidRPr="00904865" w:rsidRDefault="00C53B8B" w:rsidP="00C53B8B">
            <w:pPr>
              <w:ind w:left="720"/>
            </w:pPr>
            <w:r>
              <w:t>Cardiac anomalies (</w:t>
            </w:r>
            <w:r>
              <w:rPr>
                <w:i/>
                <w:iCs/>
              </w:rPr>
              <w:t xml:space="preserve">n </w:t>
            </w:r>
            <w:r>
              <w:t>= 6)</w:t>
            </w:r>
          </w:p>
        </w:tc>
        <w:tc>
          <w:tcPr>
            <w:tcW w:w="492" w:type="pct"/>
            <w:vAlign w:val="center"/>
          </w:tcPr>
          <w:p w14:paraId="42C44C86" w14:textId="77777777" w:rsidR="00C53B8B" w:rsidRDefault="00C53B8B" w:rsidP="00C53B8B">
            <w:pPr>
              <w:jc w:val="center"/>
            </w:pPr>
          </w:p>
        </w:tc>
        <w:tc>
          <w:tcPr>
            <w:tcW w:w="936" w:type="pct"/>
            <w:vAlign w:val="center"/>
          </w:tcPr>
          <w:p w14:paraId="7FB89754" w14:textId="77777777" w:rsidR="00C53B8B" w:rsidRDefault="00C53B8B" w:rsidP="00C53B8B">
            <w:pPr>
              <w:jc w:val="center"/>
            </w:pPr>
            <w:r>
              <w:t>5 (83.3%)</w:t>
            </w:r>
          </w:p>
        </w:tc>
        <w:tc>
          <w:tcPr>
            <w:tcW w:w="702" w:type="pct"/>
            <w:vAlign w:val="center"/>
          </w:tcPr>
          <w:p w14:paraId="67926BDF" w14:textId="77777777" w:rsidR="00C53B8B" w:rsidRDefault="00C53B8B" w:rsidP="00C53B8B">
            <w:pPr>
              <w:jc w:val="center"/>
            </w:pPr>
            <w:r>
              <w:t>1 (16.7%)</w:t>
            </w:r>
          </w:p>
        </w:tc>
        <w:tc>
          <w:tcPr>
            <w:tcW w:w="1025" w:type="pct"/>
            <w:vAlign w:val="center"/>
          </w:tcPr>
          <w:p w14:paraId="77413BAD" w14:textId="77777777" w:rsidR="00C53B8B" w:rsidRDefault="00C53B8B" w:rsidP="00C53B8B">
            <w:pPr>
              <w:jc w:val="center"/>
            </w:pPr>
          </w:p>
        </w:tc>
      </w:tr>
      <w:tr w:rsidR="00C53B8B" w14:paraId="2A0BC108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5E8D2277" w14:textId="5D90EFF8" w:rsidR="00C53B8B" w:rsidRPr="00904865" w:rsidRDefault="00C53B8B" w:rsidP="00C53B8B">
            <w:pPr>
              <w:ind w:left="720"/>
            </w:pPr>
            <w:r>
              <w:t>Other (</w:t>
            </w:r>
            <w:r>
              <w:rPr>
                <w:i/>
                <w:iCs/>
              </w:rPr>
              <w:t xml:space="preserve">n </w:t>
            </w:r>
            <w:r>
              <w:t>= 18)</w:t>
            </w:r>
          </w:p>
        </w:tc>
        <w:tc>
          <w:tcPr>
            <w:tcW w:w="492" w:type="pct"/>
            <w:vAlign w:val="center"/>
          </w:tcPr>
          <w:p w14:paraId="67702504" w14:textId="77777777" w:rsidR="00C53B8B" w:rsidRDefault="00C53B8B" w:rsidP="00C53B8B">
            <w:pPr>
              <w:jc w:val="center"/>
            </w:pPr>
          </w:p>
        </w:tc>
        <w:tc>
          <w:tcPr>
            <w:tcW w:w="936" w:type="pct"/>
            <w:vAlign w:val="center"/>
          </w:tcPr>
          <w:p w14:paraId="5448F8F9" w14:textId="77777777" w:rsidR="00C53B8B" w:rsidRDefault="00C53B8B" w:rsidP="00C53B8B">
            <w:pPr>
              <w:jc w:val="center"/>
            </w:pPr>
            <w:r>
              <w:t>5 (27.8%)</w:t>
            </w:r>
          </w:p>
        </w:tc>
        <w:tc>
          <w:tcPr>
            <w:tcW w:w="702" w:type="pct"/>
            <w:vAlign w:val="center"/>
          </w:tcPr>
          <w:p w14:paraId="0E843F3A" w14:textId="77777777" w:rsidR="00C53B8B" w:rsidRDefault="00C53B8B" w:rsidP="00C53B8B">
            <w:pPr>
              <w:jc w:val="center"/>
            </w:pPr>
            <w:r>
              <w:t>8 (44.4%)</w:t>
            </w:r>
          </w:p>
        </w:tc>
        <w:tc>
          <w:tcPr>
            <w:tcW w:w="1025" w:type="pct"/>
            <w:vAlign w:val="center"/>
          </w:tcPr>
          <w:p w14:paraId="027A5496" w14:textId="77777777" w:rsidR="00C53B8B" w:rsidRDefault="00C53B8B" w:rsidP="00C53B8B">
            <w:pPr>
              <w:jc w:val="center"/>
            </w:pPr>
            <w:r>
              <w:t>5 (27.8%)</w:t>
            </w:r>
          </w:p>
        </w:tc>
      </w:tr>
      <w:tr w:rsidR="0092107E" w14:paraId="66784B15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0C09742B" w14:textId="01457ACD" w:rsidR="0092107E" w:rsidRPr="007A0C7A" w:rsidRDefault="0092107E" w:rsidP="0092107E">
            <w:pPr>
              <w:ind w:left="1440"/>
            </w:pPr>
            <w:r w:rsidRPr="007A0C7A">
              <w:t>Multimorbidity (</w:t>
            </w:r>
            <w:r w:rsidRPr="007A0C7A">
              <w:rPr>
                <w:i/>
                <w:iCs/>
              </w:rPr>
              <w:t>n</w:t>
            </w:r>
            <w:r w:rsidRPr="007A0C7A">
              <w:t xml:space="preserve"> = 10)</w:t>
            </w:r>
          </w:p>
          <w:p w14:paraId="0076BEEA" w14:textId="77777777" w:rsidR="0092107E" w:rsidRPr="007A0C7A" w:rsidRDefault="0092107E" w:rsidP="0092107E">
            <w:pPr>
              <w:ind w:left="1440"/>
            </w:pPr>
            <w:r w:rsidRPr="007A0C7A">
              <w:t>Congenital diaphragmatic hernia (</w:t>
            </w:r>
            <w:r w:rsidRPr="007A0C7A">
              <w:rPr>
                <w:i/>
                <w:iCs/>
              </w:rPr>
              <w:t>n</w:t>
            </w:r>
            <w:r w:rsidRPr="007A0C7A">
              <w:t xml:space="preserve"> = 4)</w:t>
            </w:r>
          </w:p>
          <w:p w14:paraId="5177A983" w14:textId="77777777" w:rsidR="0092107E" w:rsidRPr="007A0C7A" w:rsidRDefault="0092107E" w:rsidP="0092107E">
            <w:pPr>
              <w:ind w:left="1440"/>
            </w:pPr>
            <w:r w:rsidRPr="007A0C7A">
              <w:t>Corticosteroid treatment (</w:t>
            </w:r>
            <w:r w:rsidRPr="007A0C7A">
              <w:rPr>
                <w:i/>
                <w:iCs/>
              </w:rPr>
              <w:t xml:space="preserve">n </w:t>
            </w:r>
            <w:r w:rsidRPr="007A0C7A">
              <w:t>= 2)</w:t>
            </w:r>
          </w:p>
          <w:p w14:paraId="5DD54649" w14:textId="3B768106" w:rsidR="0092107E" w:rsidRPr="007A0C7A" w:rsidRDefault="0092107E" w:rsidP="0092107E">
            <w:pPr>
              <w:ind w:left="1440"/>
            </w:pPr>
            <w:r w:rsidRPr="007A0C7A">
              <w:t>Chemotherapy (</w:t>
            </w:r>
            <w:r w:rsidRPr="007A0C7A">
              <w:rPr>
                <w:i/>
                <w:iCs/>
              </w:rPr>
              <w:t>n</w:t>
            </w:r>
            <w:r w:rsidRPr="007A0C7A">
              <w:t xml:space="preserve"> = 1)</w:t>
            </w:r>
          </w:p>
          <w:p w14:paraId="2D4FB4BC" w14:textId="6D3406B0" w:rsidR="0092107E" w:rsidRPr="0092107E" w:rsidRDefault="0092107E" w:rsidP="0092107E">
            <w:pPr>
              <w:ind w:left="1440"/>
            </w:pPr>
            <w:r w:rsidRPr="007A0C7A">
              <w:t>Gastroschisis (</w:t>
            </w:r>
            <w:r w:rsidRPr="007A0C7A">
              <w:rPr>
                <w:i/>
                <w:iCs/>
              </w:rPr>
              <w:t>n</w:t>
            </w:r>
            <w:r w:rsidRPr="007A0C7A">
              <w:t xml:space="preserve"> = 1)</w:t>
            </w:r>
          </w:p>
        </w:tc>
        <w:tc>
          <w:tcPr>
            <w:tcW w:w="492" w:type="pct"/>
            <w:vAlign w:val="center"/>
          </w:tcPr>
          <w:p w14:paraId="65D5663D" w14:textId="77777777" w:rsidR="0092107E" w:rsidRDefault="0092107E" w:rsidP="00C53B8B">
            <w:pPr>
              <w:jc w:val="center"/>
            </w:pPr>
          </w:p>
        </w:tc>
        <w:tc>
          <w:tcPr>
            <w:tcW w:w="936" w:type="pct"/>
            <w:vAlign w:val="center"/>
          </w:tcPr>
          <w:p w14:paraId="46C0191D" w14:textId="77777777" w:rsidR="0092107E" w:rsidRDefault="0092107E" w:rsidP="00C53B8B">
            <w:pPr>
              <w:jc w:val="center"/>
            </w:pPr>
          </w:p>
        </w:tc>
        <w:tc>
          <w:tcPr>
            <w:tcW w:w="702" w:type="pct"/>
            <w:vAlign w:val="center"/>
          </w:tcPr>
          <w:p w14:paraId="5290370A" w14:textId="77777777" w:rsidR="0092107E" w:rsidRDefault="0092107E" w:rsidP="00C53B8B">
            <w:pPr>
              <w:jc w:val="center"/>
            </w:pPr>
          </w:p>
        </w:tc>
        <w:tc>
          <w:tcPr>
            <w:tcW w:w="1025" w:type="pct"/>
            <w:vAlign w:val="center"/>
          </w:tcPr>
          <w:p w14:paraId="019C5BBE" w14:textId="77777777" w:rsidR="0092107E" w:rsidRDefault="0092107E" w:rsidP="00C53B8B">
            <w:pPr>
              <w:jc w:val="center"/>
            </w:pPr>
          </w:p>
        </w:tc>
      </w:tr>
      <w:tr w:rsidR="00C53B8B" w14:paraId="73960ECA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1FF90EC7" w14:textId="12F5D861" w:rsidR="00C53B8B" w:rsidRPr="00904865" w:rsidRDefault="00C53B8B" w:rsidP="00C53B8B">
            <w:pPr>
              <w:rPr>
                <w:b/>
                <w:bCs/>
              </w:rPr>
            </w:pPr>
            <w:r w:rsidRPr="002618EF">
              <w:rPr>
                <w:b/>
                <w:bCs/>
              </w:rPr>
              <w:t>Preterm and/or low birth weight alone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i/>
                <w:iCs/>
              </w:rPr>
              <w:t xml:space="preserve">n </w:t>
            </w:r>
            <w:r>
              <w:rPr>
                <w:b/>
                <w:bCs/>
              </w:rPr>
              <w:t>= 6)</w:t>
            </w:r>
          </w:p>
        </w:tc>
        <w:tc>
          <w:tcPr>
            <w:tcW w:w="492" w:type="pct"/>
            <w:vAlign w:val="center"/>
          </w:tcPr>
          <w:p w14:paraId="30B89B9F" w14:textId="77777777" w:rsidR="00C53B8B" w:rsidRDefault="00C53B8B" w:rsidP="00C53B8B">
            <w:pPr>
              <w:jc w:val="center"/>
            </w:pPr>
          </w:p>
        </w:tc>
        <w:tc>
          <w:tcPr>
            <w:tcW w:w="936" w:type="pct"/>
            <w:vAlign w:val="center"/>
          </w:tcPr>
          <w:p w14:paraId="3536E67F" w14:textId="77777777" w:rsidR="00C53B8B" w:rsidRDefault="00C53B8B" w:rsidP="00C53B8B">
            <w:pPr>
              <w:jc w:val="center"/>
            </w:pPr>
            <w:r>
              <w:t>3 (50%)</w:t>
            </w:r>
          </w:p>
        </w:tc>
        <w:tc>
          <w:tcPr>
            <w:tcW w:w="702" w:type="pct"/>
            <w:vAlign w:val="center"/>
          </w:tcPr>
          <w:p w14:paraId="163577C5" w14:textId="77777777" w:rsidR="00C53B8B" w:rsidRDefault="00C53B8B" w:rsidP="00C53B8B">
            <w:pPr>
              <w:jc w:val="center"/>
            </w:pPr>
            <w:r>
              <w:t>3 (50%)</w:t>
            </w:r>
          </w:p>
        </w:tc>
        <w:tc>
          <w:tcPr>
            <w:tcW w:w="1025" w:type="pct"/>
            <w:vAlign w:val="center"/>
          </w:tcPr>
          <w:p w14:paraId="1C408E0B" w14:textId="77777777" w:rsidR="00C53B8B" w:rsidRDefault="00C53B8B" w:rsidP="00C53B8B">
            <w:pPr>
              <w:jc w:val="center"/>
            </w:pPr>
          </w:p>
        </w:tc>
      </w:tr>
      <w:tr w:rsidR="00C53B8B" w14:paraId="15C87BA1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5EC25092" w14:textId="41FA5245" w:rsidR="00C53B8B" w:rsidRPr="00904865" w:rsidRDefault="00C53B8B" w:rsidP="00C53B8B">
            <w:pPr>
              <w:rPr>
                <w:b/>
                <w:bCs/>
              </w:rPr>
            </w:pPr>
            <w:r w:rsidRPr="00FF37EC">
              <w:rPr>
                <w:b/>
                <w:bCs/>
              </w:rPr>
              <w:lastRenderedPageBreak/>
              <w:t>Idiopathic T</w:t>
            </w:r>
            <w:r>
              <w:rPr>
                <w:b/>
                <w:bCs/>
              </w:rPr>
              <w:t xml:space="preserve"> cell lymphopenia 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12)</w:t>
            </w:r>
          </w:p>
        </w:tc>
        <w:tc>
          <w:tcPr>
            <w:tcW w:w="492" w:type="pct"/>
            <w:vAlign w:val="center"/>
          </w:tcPr>
          <w:p w14:paraId="5F99CE2C" w14:textId="77777777" w:rsidR="00C53B8B" w:rsidRDefault="00C53B8B" w:rsidP="00C53B8B">
            <w:pPr>
              <w:jc w:val="center"/>
            </w:pPr>
          </w:p>
        </w:tc>
        <w:tc>
          <w:tcPr>
            <w:tcW w:w="936" w:type="pct"/>
            <w:vAlign w:val="center"/>
          </w:tcPr>
          <w:p w14:paraId="2A8765B9" w14:textId="77777777" w:rsidR="00C53B8B" w:rsidRDefault="00C53B8B" w:rsidP="00C53B8B">
            <w:pPr>
              <w:jc w:val="center"/>
            </w:pPr>
            <w:r>
              <w:t>12 (100%)</w:t>
            </w:r>
          </w:p>
        </w:tc>
        <w:tc>
          <w:tcPr>
            <w:tcW w:w="702" w:type="pct"/>
            <w:vAlign w:val="center"/>
          </w:tcPr>
          <w:p w14:paraId="275627BA" w14:textId="77777777" w:rsidR="00C53B8B" w:rsidRDefault="00C53B8B" w:rsidP="00C53B8B">
            <w:pPr>
              <w:jc w:val="center"/>
            </w:pPr>
          </w:p>
        </w:tc>
        <w:tc>
          <w:tcPr>
            <w:tcW w:w="1025" w:type="pct"/>
            <w:vAlign w:val="center"/>
          </w:tcPr>
          <w:p w14:paraId="2F3EC2EB" w14:textId="77777777" w:rsidR="00C53B8B" w:rsidRDefault="00C53B8B" w:rsidP="00C53B8B">
            <w:pPr>
              <w:jc w:val="center"/>
            </w:pPr>
          </w:p>
        </w:tc>
      </w:tr>
      <w:tr w:rsidR="00C53B8B" w14:paraId="17B66065" w14:textId="77777777" w:rsidTr="005B2536">
        <w:trPr>
          <w:trHeight w:val="340"/>
        </w:trPr>
        <w:tc>
          <w:tcPr>
            <w:tcW w:w="1845" w:type="pct"/>
            <w:vAlign w:val="center"/>
          </w:tcPr>
          <w:p w14:paraId="473B8330" w14:textId="70337D4A" w:rsidR="00C53B8B" w:rsidRPr="00904865" w:rsidRDefault="00C53B8B" w:rsidP="00C53B8B">
            <w:pPr>
              <w:rPr>
                <w:b/>
                <w:bCs/>
              </w:rPr>
            </w:pPr>
            <w:r w:rsidRPr="00FF37EC">
              <w:rPr>
                <w:b/>
                <w:bCs/>
              </w:rPr>
              <w:t>Inconclusive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i/>
                <w:iCs/>
              </w:rPr>
              <w:t xml:space="preserve">n </w:t>
            </w:r>
            <w:r>
              <w:rPr>
                <w:b/>
                <w:bCs/>
              </w:rPr>
              <w:t>= 3)</w:t>
            </w:r>
          </w:p>
        </w:tc>
        <w:tc>
          <w:tcPr>
            <w:tcW w:w="492" w:type="pct"/>
            <w:vAlign w:val="center"/>
          </w:tcPr>
          <w:p w14:paraId="5124AF03" w14:textId="77777777" w:rsidR="00C53B8B" w:rsidRDefault="00C53B8B" w:rsidP="00C53B8B">
            <w:pPr>
              <w:jc w:val="center"/>
            </w:pPr>
            <w:r>
              <w:t>1 (33.3%)</w:t>
            </w:r>
          </w:p>
        </w:tc>
        <w:tc>
          <w:tcPr>
            <w:tcW w:w="936" w:type="pct"/>
            <w:vAlign w:val="center"/>
          </w:tcPr>
          <w:p w14:paraId="075AF97C" w14:textId="77777777" w:rsidR="00C53B8B" w:rsidRDefault="00C53B8B" w:rsidP="00C53B8B">
            <w:pPr>
              <w:jc w:val="center"/>
            </w:pPr>
            <w:r>
              <w:t>2 (66.7%)</w:t>
            </w:r>
          </w:p>
        </w:tc>
        <w:tc>
          <w:tcPr>
            <w:tcW w:w="702" w:type="pct"/>
            <w:vAlign w:val="center"/>
          </w:tcPr>
          <w:p w14:paraId="4821B308" w14:textId="77777777" w:rsidR="00C53B8B" w:rsidRDefault="00C53B8B" w:rsidP="00C53B8B">
            <w:pPr>
              <w:jc w:val="center"/>
            </w:pPr>
          </w:p>
        </w:tc>
        <w:tc>
          <w:tcPr>
            <w:tcW w:w="1025" w:type="pct"/>
            <w:vAlign w:val="center"/>
          </w:tcPr>
          <w:p w14:paraId="4FDE2175" w14:textId="77777777" w:rsidR="00C53B8B" w:rsidRDefault="00C53B8B" w:rsidP="00C53B8B">
            <w:pPr>
              <w:jc w:val="center"/>
            </w:pPr>
          </w:p>
        </w:tc>
      </w:tr>
      <w:tr w:rsidR="00C53B8B" w14:paraId="6A812DC8" w14:textId="77777777" w:rsidTr="005B2536">
        <w:trPr>
          <w:trHeight w:val="340"/>
        </w:trPr>
        <w:tc>
          <w:tcPr>
            <w:tcW w:w="1845" w:type="pct"/>
            <w:tcBorders>
              <w:bottom w:val="single" w:sz="12" w:space="0" w:color="000000"/>
            </w:tcBorders>
            <w:vAlign w:val="center"/>
          </w:tcPr>
          <w:p w14:paraId="4A9CC2D4" w14:textId="2063F1A6" w:rsidR="00C53B8B" w:rsidRPr="00FF37EC" w:rsidRDefault="00C53B8B" w:rsidP="00C53B8B">
            <w:pPr>
              <w:rPr>
                <w:b/>
                <w:bCs/>
              </w:rPr>
            </w:pPr>
            <w:r>
              <w:rPr>
                <w:b/>
                <w:bCs/>
              </w:rPr>
              <w:t>Normal T cell subsets without other cause for low TRECs 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9) </w:t>
            </w:r>
          </w:p>
        </w:tc>
        <w:tc>
          <w:tcPr>
            <w:tcW w:w="492" w:type="pct"/>
            <w:tcBorders>
              <w:bottom w:val="single" w:sz="12" w:space="0" w:color="000000"/>
            </w:tcBorders>
            <w:vAlign w:val="center"/>
          </w:tcPr>
          <w:p w14:paraId="7AEB2B6F" w14:textId="77777777" w:rsidR="00C53B8B" w:rsidRDefault="00C53B8B" w:rsidP="00C53B8B">
            <w:pPr>
              <w:jc w:val="center"/>
            </w:pPr>
          </w:p>
        </w:tc>
        <w:tc>
          <w:tcPr>
            <w:tcW w:w="936" w:type="pct"/>
            <w:tcBorders>
              <w:bottom w:val="single" w:sz="12" w:space="0" w:color="000000"/>
            </w:tcBorders>
            <w:vAlign w:val="center"/>
          </w:tcPr>
          <w:p w14:paraId="2AEE3B29" w14:textId="77777777" w:rsidR="00C53B8B" w:rsidRDefault="00C53B8B" w:rsidP="00C53B8B">
            <w:pPr>
              <w:jc w:val="center"/>
            </w:pPr>
          </w:p>
        </w:tc>
        <w:tc>
          <w:tcPr>
            <w:tcW w:w="702" w:type="pct"/>
            <w:tcBorders>
              <w:bottom w:val="single" w:sz="12" w:space="0" w:color="000000"/>
            </w:tcBorders>
            <w:vAlign w:val="center"/>
          </w:tcPr>
          <w:p w14:paraId="106054DC" w14:textId="77777777" w:rsidR="00C53B8B" w:rsidRDefault="00C53B8B" w:rsidP="00C53B8B">
            <w:pPr>
              <w:jc w:val="center"/>
            </w:pPr>
            <w:r>
              <w:t>9 (100%)</w:t>
            </w:r>
          </w:p>
        </w:tc>
        <w:tc>
          <w:tcPr>
            <w:tcW w:w="1025" w:type="pct"/>
            <w:tcBorders>
              <w:bottom w:val="single" w:sz="12" w:space="0" w:color="000000"/>
            </w:tcBorders>
            <w:vAlign w:val="center"/>
          </w:tcPr>
          <w:p w14:paraId="5AA441E7" w14:textId="77777777" w:rsidR="00C53B8B" w:rsidRDefault="00C53B8B" w:rsidP="00C53B8B">
            <w:pPr>
              <w:jc w:val="center"/>
            </w:pPr>
          </w:p>
        </w:tc>
      </w:tr>
      <w:tr w:rsidR="00C53B8B" w14:paraId="6C74B2FB" w14:textId="77777777" w:rsidTr="005B2536">
        <w:trPr>
          <w:trHeight w:val="340"/>
        </w:trPr>
        <w:tc>
          <w:tcPr>
            <w:tcW w:w="184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8C63CF3" w14:textId="12768D3C" w:rsidR="00C53B8B" w:rsidRPr="001E14F9" w:rsidRDefault="00C53B8B" w:rsidP="00C53B8B">
            <w:r w:rsidRPr="001E14F9">
              <w:rPr>
                <w:b/>
                <w:bCs/>
              </w:rPr>
              <w:t>All referred patients (</w:t>
            </w:r>
            <w:r>
              <w:rPr>
                <w:b/>
                <w:bCs/>
                <w:i/>
                <w:iCs/>
              </w:rPr>
              <w:t>n</w:t>
            </w:r>
            <w:r w:rsidRPr="001E14F9">
              <w:rPr>
                <w:b/>
                <w:bCs/>
                <w:i/>
                <w:iCs/>
              </w:rPr>
              <w:t xml:space="preserve"> </w:t>
            </w:r>
            <w:r w:rsidRPr="001E14F9">
              <w:rPr>
                <w:b/>
                <w:bCs/>
              </w:rPr>
              <w:t>= 130)</w:t>
            </w:r>
          </w:p>
        </w:tc>
        <w:tc>
          <w:tcPr>
            <w:tcW w:w="49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81D3AAC" w14:textId="77777777" w:rsidR="00C53B8B" w:rsidRPr="001E14F9" w:rsidRDefault="00C53B8B" w:rsidP="00C53B8B">
            <w:pPr>
              <w:jc w:val="center"/>
            </w:pPr>
            <w:r w:rsidRPr="001E14F9">
              <w:t>22 (16.9%)</w:t>
            </w:r>
          </w:p>
        </w:tc>
        <w:tc>
          <w:tcPr>
            <w:tcW w:w="93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460D730" w14:textId="77777777" w:rsidR="00C53B8B" w:rsidRDefault="00C53B8B" w:rsidP="00C53B8B">
            <w:pPr>
              <w:jc w:val="center"/>
            </w:pPr>
            <w:r>
              <w:t>64 (49.2%)</w:t>
            </w:r>
          </w:p>
        </w:tc>
        <w:tc>
          <w:tcPr>
            <w:tcW w:w="7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2C2C32" w14:textId="77777777" w:rsidR="00C53B8B" w:rsidRDefault="00C53B8B" w:rsidP="00C53B8B">
            <w:pPr>
              <w:jc w:val="center"/>
            </w:pPr>
            <w:r>
              <w:t>35 (26.9%)</w:t>
            </w:r>
          </w:p>
        </w:tc>
        <w:tc>
          <w:tcPr>
            <w:tcW w:w="102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A85941" w14:textId="77777777" w:rsidR="00C53B8B" w:rsidRDefault="00C53B8B" w:rsidP="00C53B8B">
            <w:pPr>
              <w:jc w:val="center"/>
            </w:pPr>
            <w:r>
              <w:t>9 (6.9%)</w:t>
            </w:r>
          </w:p>
        </w:tc>
      </w:tr>
    </w:tbl>
    <w:p w14:paraId="54033301" w14:textId="5D3B10B3" w:rsidR="008E6A76" w:rsidRPr="00C668A4" w:rsidRDefault="008E6A76" w:rsidP="002B60E3">
      <w:pPr>
        <w:spacing w:after="0"/>
      </w:pPr>
      <w:r>
        <w:t xml:space="preserve">SCID = severe combined immunodeficiency; TREC = </w:t>
      </w:r>
      <w:r w:rsidRPr="002D20DE">
        <w:t>T cell receptor excision circles</w:t>
      </w:r>
      <w:r>
        <w:t>.</w:t>
      </w:r>
    </w:p>
    <w:p w14:paraId="19C895E4" w14:textId="00C5BDC1" w:rsidR="008E6A76" w:rsidRDefault="008E6A76" w:rsidP="002B60E3">
      <w:pPr>
        <w:spacing w:after="0"/>
      </w:pPr>
      <w:r>
        <w:rPr>
          <w:vertAlign w:val="superscript"/>
        </w:rPr>
        <w:t>a</w:t>
      </w:r>
      <w:r>
        <w:t xml:space="preserve"> Absent T cells are defined as </w:t>
      </w:r>
      <w:r w:rsidRPr="00AF7C12">
        <w:rPr>
          <w:rFonts w:cstheme="minorHAnsi"/>
          <w:shd w:val="clear" w:color="auto" w:fill="FFFFFF"/>
        </w:rPr>
        <w:t>≤</w:t>
      </w:r>
      <w:r w:rsidR="00022912">
        <w:rPr>
          <w:rFonts w:cstheme="minorHAnsi"/>
          <w:shd w:val="clear" w:color="auto" w:fill="FFFFFF"/>
        </w:rPr>
        <w:t xml:space="preserve"> </w:t>
      </w:r>
      <w:r w:rsidRPr="00AF7C12">
        <w:rPr>
          <w:rFonts w:cstheme="minorHAnsi"/>
          <w:shd w:val="clear" w:color="auto" w:fill="FFFFFF"/>
        </w:rPr>
        <w:t>200 naive CD4+ T cells/µL blood</w:t>
      </w:r>
      <w:r>
        <w:rPr>
          <w:rFonts w:cstheme="minorHAnsi"/>
          <w:shd w:val="clear" w:color="auto" w:fill="FFFFFF"/>
        </w:rPr>
        <w:t>.</w:t>
      </w:r>
    </w:p>
    <w:p w14:paraId="3F2B0E37" w14:textId="7588E0EC" w:rsidR="008E6A76" w:rsidRPr="00AF7C12" w:rsidRDefault="008E6A76" w:rsidP="002B60E3">
      <w:pPr>
        <w:spacing w:after="0"/>
      </w:pPr>
      <w:r>
        <w:rPr>
          <w:vertAlign w:val="superscript"/>
        </w:rPr>
        <w:t>b</w:t>
      </w:r>
      <w:r>
        <w:t xml:space="preserve"> Low or abnormal T cells are defined as </w:t>
      </w:r>
      <w:r w:rsidRPr="00AF7C12">
        <w:rPr>
          <w:rFonts w:cstheme="minorHAnsi"/>
          <w:shd w:val="clear" w:color="auto" w:fill="FFFFFF"/>
        </w:rPr>
        <w:t>≤</w:t>
      </w:r>
      <w:r w:rsidR="00022912">
        <w:rPr>
          <w:rFonts w:cstheme="minorHAnsi"/>
          <w:shd w:val="clear" w:color="auto" w:fill="FFFFFF"/>
        </w:rPr>
        <w:t xml:space="preserve"> </w:t>
      </w:r>
      <w:r w:rsidRPr="00AF7C12">
        <w:rPr>
          <w:rFonts w:cstheme="minorHAnsi"/>
          <w:shd w:val="clear" w:color="auto" w:fill="FFFFFF"/>
        </w:rPr>
        <w:t>1500 CD3+ T cells/µL blood</w:t>
      </w:r>
      <w:r>
        <w:rPr>
          <w:rFonts w:cstheme="minorHAnsi"/>
          <w:shd w:val="clear" w:color="auto" w:fill="FFFFFF"/>
        </w:rPr>
        <w:t xml:space="preserve"> and</w:t>
      </w:r>
      <w:r w:rsidRPr="00AF7C12">
        <w:rPr>
          <w:rFonts w:cstheme="minorHAnsi"/>
          <w:shd w:val="clear" w:color="auto" w:fill="FFFFFF"/>
        </w:rPr>
        <w:t xml:space="preserve"> &gt;</w:t>
      </w:r>
      <w:r w:rsidR="00022912">
        <w:rPr>
          <w:rFonts w:cstheme="minorHAnsi"/>
          <w:shd w:val="clear" w:color="auto" w:fill="FFFFFF"/>
        </w:rPr>
        <w:t xml:space="preserve"> </w:t>
      </w:r>
      <w:r w:rsidRPr="00AF7C12">
        <w:rPr>
          <w:rFonts w:cstheme="minorHAnsi"/>
          <w:shd w:val="clear" w:color="auto" w:fill="FFFFFF"/>
        </w:rPr>
        <w:t>200 naive CD4+ T cells/µ</w:t>
      </w:r>
      <w:r w:rsidR="00CD073A">
        <w:rPr>
          <w:rFonts w:cstheme="minorHAnsi"/>
          <w:shd w:val="clear" w:color="auto" w:fill="FFFFFF"/>
        </w:rPr>
        <w:t>L</w:t>
      </w:r>
      <w:r w:rsidRPr="00AF7C12">
        <w:rPr>
          <w:rFonts w:cstheme="minorHAnsi"/>
          <w:shd w:val="clear" w:color="auto" w:fill="FFFFFF"/>
        </w:rPr>
        <w:t xml:space="preserve"> blood</w:t>
      </w:r>
      <w:r>
        <w:rPr>
          <w:rFonts w:cstheme="minorHAnsi"/>
          <w:shd w:val="clear" w:color="auto" w:fill="FFFFFF"/>
        </w:rPr>
        <w:t>.</w:t>
      </w:r>
    </w:p>
    <w:p w14:paraId="6C5A107D" w14:textId="7CDD61FC" w:rsidR="00C85BC0" w:rsidRDefault="008E6A76" w:rsidP="00C85BC0">
      <w:pPr>
        <w:spacing w:after="0"/>
        <w:rPr>
          <w:lang w:val="en-US"/>
        </w:rPr>
      </w:pPr>
      <w:r>
        <w:rPr>
          <w:vertAlign w:val="superscript"/>
        </w:rPr>
        <w:t>c</w:t>
      </w:r>
      <w:r>
        <w:t xml:space="preserve"> </w:t>
      </w:r>
      <w:r>
        <w:rPr>
          <w:rFonts w:cstheme="minorHAnsi"/>
          <w:shd w:val="clear" w:color="auto" w:fill="FFFFFF"/>
        </w:rPr>
        <w:t xml:space="preserve">Normal T cells are defined as </w:t>
      </w:r>
      <w:r w:rsidRPr="00792505">
        <w:rPr>
          <w:rFonts w:cstheme="minorHAnsi"/>
          <w:shd w:val="clear" w:color="auto" w:fill="FFFFFF"/>
        </w:rPr>
        <w:t>&gt;</w:t>
      </w:r>
      <w:r w:rsidR="00022912">
        <w:rPr>
          <w:rFonts w:cstheme="minorHAnsi"/>
          <w:shd w:val="clear" w:color="auto" w:fill="FFFFFF"/>
        </w:rPr>
        <w:t xml:space="preserve"> </w:t>
      </w:r>
      <w:r w:rsidRPr="00792505">
        <w:rPr>
          <w:rFonts w:cstheme="minorHAnsi"/>
          <w:shd w:val="clear" w:color="auto" w:fill="FFFFFF"/>
        </w:rPr>
        <w:t xml:space="preserve">1500 </w:t>
      </w:r>
      <w:proofErr w:type="spellStart"/>
      <w:r w:rsidRPr="00792505">
        <w:rPr>
          <w:rFonts w:cstheme="minorHAnsi"/>
          <w:shd w:val="clear" w:color="auto" w:fill="FFFFFF"/>
        </w:rPr>
        <w:t>CD3</w:t>
      </w:r>
      <w:proofErr w:type="spellEnd"/>
      <w:r w:rsidRPr="00792505">
        <w:rPr>
          <w:rFonts w:cstheme="minorHAnsi"/>
          <w:shd w:val="clear" w:color="auto" w:fill="FFFFFF"/>
        </w:rPr>
        <w:t>+ T</w:t>
      </w:r>
      <w:r>
        <w:rPr>
          <w:rFonts w:cstheme="minorHAnsi"/>
          <w:shd w:val="clear" w:color="auto" w:fill="FFFFFF"/>
        </w:rPr>
        <w:t xml:space="preserve"> </w:t>
      </w:r>
      <w:r w:rsidRPr="00792505">
        <w:rPr>
          <w:rFonts w:cstheme="minorHAnsi"/>
          <w:shd w:val="clear" w:color="auto" w:fill="FFFFFF"/>
        </w:rPr>
        <w:t>cells/</w:t>
      </w:r>
      <w:r w:rsidR="00434CDA" w:rsidRPr="00434CDA">
        <w:t>µ</w:t>
      </w:r>
      <w:r w:rsidR="00434CDA">
        <w:rPr>
          <w:lang w:val="en-US"/>
        </w:rPr>
        <w:t>L</w:t>
      </w:r>
      <w:r w:rsidR="00434CDA" w:rsidRPr="00792505">
        <w:rPr>
          <w:rFonts w:cstheme="minorHAnsi"/>
          <w:shd w:val="clear" w:color="auto" w:fill="FFFFFF"/>
        </w:rPr>
        <w:t xml:space="preserve"> </w:t>
      </w:r>
      <w:r w:rsidRPr="00792505">
        <w:rPr>
          <w:rFonts w:cstheme="minorHAnsi"/>
          <w:shd w:val="clear" w:color="auto" w:fill="FFFFFF"/>
        </w:rPr>
        <w:t>blood</w:t>
      </w:r>
      <w:r>
        <w:rPr>
          <w:rFonts w:cstheme="minorHAnsi"/>
          <w:shd w:val="clear" w:color="auto" w:fill="FFFFFF"/>
        </w:rPr>
        <w:t xml:space="preserve"> and</w:t>
      </w:r>
      <w:r w:rsidRPr="00792505">
        <w:rPr>
          <w:rFonts w:cstheme="minorHAnsi"/>
          <w:shd w:val="clear" w:color="auto" w:fill="FFFFFF"/>
        </w:rPr>
        <w:t xml:space="preserve"> &gt;</w:t>
      </w:r>
      <w:r w:rsidR="00022912">
        <w:rPr>
          <w:rFonts w:cstheme="minorHAnsi"/>
          <w:shd w:val="clear" w:color="auto" w:fill="FFFFFF"/>
        </w:rPr>
        <w:t xml:space="preserve"> </w:t>
      </w:r>
      <w:r w:rsidRPr="00792505">
        <w:rPr>
          <w:rFonts w:cstheme="minorHAnsi"/>
          <w:shd w:val="clear" w:color="auto" w:fill="FFFFFF"/>
        </w:rPr>
        <w:t>200 na</w:t>
      </w:r>
      <w:r>
        <w:rPr>
          <w:rFonts w:cstheme="minorHAnsi"/>
          <w:shd w:val="clear" w:color="auto" w:fill="FFFFFF"/>
        </w:rPr>
        <w:t>i</w:t>
      </w:r>
      <w:r w:rsidRPr="00792505">
        <w:rPr>
          <w:rFonts w:cstheme="minorHAnsi"/>
          <w:shd w:val="clear" w:color="auto" w:fill="FFFFFF"/>
        </w:rPr>
        <w:t xml:space="preserve">ve </w:t>
      </w:r>
      <w:proofErr w:type="spellStart"/>
      <w:r w:rsidRPr="00792505">
        <w:rPr>
          <w:rFonts w:cstheme="minorHAnsi"/>
          <w:shd w:val="clear" w:color="auto" w:fill="FFFFFF"/>
        </w:rPr>
        <w:t>CD4</w:t>
      </w:r>
      <w:proofErr w:type="spellEnd"/>
      <w:r w:rsidRPr="00792505">
        <w:rPr>
          <w:rFonts w:cstheme="minorHAnsi"/>
          <w:shd w:val="clear" w:color="auto" w:fill="FFFFFF"/>
        </w:rPr>
        <w:t>+ T</w:t>
      </w:r>
      <w:r>
        <w:rPr>
          <w:rFonts w:cstheme="minorHAnsi"/>
          <w:shd w:val="clear" w:color="auto" w:fill="FFFFFF"/>
        </w:rPr>
        <w:t xml:space="preserve"> </w:t>
      </w:r>
      <w:r w:rsidRPr="00792505">
        <w:rPr>
          <w:rFonts w:cstheme="minorHAnsi"/>
          <w:shd w:val="clear" w:color="auto" w:fill="FFFFFF"/>
        </w:rPr>
        <w:t>cells/</w:t>
      </w:r>
      <w:r w:rsidR="00434CDA" w:rsidRPr="00434CDA">
        <w:t>µ</w:t>
      </w:r>
      <w:r w:rsidR="00434CDA">
        <w:rPr>
          <w:lang w:val="en-US"/>
        </w:rPr>
        <w:t>L</w:t>
      </w:r>
      <w:r w:rsidRPr="00792505">
        <w:rPr>
          <w:rFonts w:cstheme="minorHAnsi"/>
          <w:shd w:val="clear" w:color="auto" w:fill="FFFFFF"/>
        </w:rPr>
        <w:t xml:space="preserve"> blood</w:t>
      </w:r>
      <w:r w:rsidR="00EC594B">
        <w:rPr>
          <w:rFonts w:cstheme="minorHAnsi"/>
          <w:shd w:val="clear" w:color="auto" w:fill="FFFFFF"/>
        </w:rPr>
        <w:t>.</w:t>
      </w:r>
    </w:p>
    <w:sectPr w:rsidR="00C85BC0" w:rsidSect="002600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3EFE7" w14:textId="77777777" w:rsidR="00735572" w:rsidRDefault="00735572">
      <w:pPr>
        <w:spacing w:after="0" w:line="240" w:lineRule="auto"/>
      </w:pPr>
      <w:r>
        <w:separator/>
      </w:r>
    </w:p>
  </w:endnote>
  <w:endnote w:type="continuationSeparator" w:id="0">
    <w:p w14:paraId="5AC0619F" w14:textId="77777777" w:rsidR="00735572" w:rsidRDefault="00735572">
      <w:pPr>
        <w:spacing w:after="0" w:line="240" w:lineRule="auto"/>
      </w:pPr>
      <w:r>
        <w:continuationSeparator/>
      </w:r>
    </w:p>
  </w:endnote>
  <w:endnote w:type="continuationNotice" w:id="1">
    <w:p w14:paraId="121E387D" w14:textId="77777777" w:rsidR="00735572" w:rsidRDefault="007355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4CAEC" w14:textId="77777777" w:rsidR="00735572" w:rsidRDefault="00735572">
      <w:pPr>
        <w:spacing w:after="0" w:line="240" w:lineRule="auto"/>
      </w:pPr>
      <w:r>
        <w:separator/>
      </w:r>
    </w:p>
  </w:footnote>
  <w:footnote w:type="continuationSeparator" w:id="0">
    <w:p w14:paraId="066ABBD8" w14:textId="77777777" w:rsidR="00735572" w:rsidRDefault="00735572">
      <w:pPr>
        <w:spacing w:after="0" w:line="240" w:lineRule="auto"/>
      </w:pPr>
      <w:r>
        <w:continuationSeparator/>
      </w:r>
    </w:p>
  </w:footnote>
  <w:footnote w:type="continuationNotice" w:id="1">
    <w:p w14:paraId="05094011" w14:textId="77777777" w:rsidR="00735572" w:rsidRDefault="0073557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A5C6B"/>
    <w:multiLevelType w:val="hybridMultilevel"/>
    <w:tmpl w:val="6FF8F5D0"/>
    <w:lvl w:ilvl="0" w:tplc="6BE840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46B61"/>
    <w:multiLevelType w:val="hybridMultilevel"/>
    <w:tmpl w:val="8E468EE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5C2958D1"/>
    <w:multiLevelType w:val="hybridMultilevel"/>
    <w:tmpl w:val="F1EA5E5C"/>
    <w:lvl w:ilvl="0" w:tplc="0CD6ED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E6A3A"/>
    <w:multiLevelType w:val="hybridMultilevel"/>
    <w:tmpl w:val="F6E2E0B6"/>
    <w:lvl w:ilvl="0" w:tplc="0CD6ED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B37F0C"/>
    <w:multiLevelType w:val="hybridMultilevel"/>
    <w:tmpl w:val="7966C52A"/>
    <w:lvl w:ilvl="0" w:tplc="8B58221E">
      <w:start w:val="1"/>
      <w:numFmt w:val="decimal"/>
      <w:lvlText w:val="%1)"/>
      <w:lvlJc w:val="left"/>
      <w:pPr>
        <w:ind w:left="1080" w:hanging="360"/>
      </w:pPr>
    </w:lvl>
    <w:lvl w:ilvl="1" w:tplc="504A93F6">
      <w:start w:val="1"/>
      <w:numFmt w:val="decimal"/>
      <w:lvlText w:val="%2)"/>
      <w:lvlJc w:val="left"/>
      <w:pPr>
        <w:ind w:left="1080" w:hanging="360"/>
      </w:pPr>
    </w:lvl>
    <w:lvl w:ilvl="2" w:tplc="E2A8FEC6">
      <w:start w:val="1"/>
      <w:numFmt w:val="decimal"/>
      <w:lvlText w:val="%3)"/>
      <w:lvlJc w:val="left"/>
      <w:pPr>
        <w:ind w:left="1080" w:hanging="360"/>
      </w:pPr>
    </w:lvl>
    <w:lvl w:ilvl="3" w:tplc="AA48369E">
      <w:start w:val="1"/>
      <w:numFmt w:val="decimal"/>
      <w:lvlText w:val="%4)"/>
      <w:lvlJc w:val="left"/>
      <w:pPr>
        <w:ind w:left="1080" w:hanging="360"/>
      </w:pPr>
    </w:lvl>
    <w:lvl w:ilvl="4" w:tplc="B752686C">
      <w:start w:val="1"/>
      <w:numFmt w:val="decimal"/>
      <w:lvlText w:val="%5)"/>
      <w:lvlJc w:val="left"/>
      <w:pPr>
        <w:ind w:left="1080" w:hanging="360"/>
      </w:pPr>
    </w:lvl>
    <w:lvl w:ilvl="5" w:tplc="9820AD46">
      <w:start w:val="1"/>
      <w:numFmt w:val="decimal"/>
      <w:lvlText w:val="%6)"/>
      <w:lvlJc w:val="left"/>
      <w:pPr>
        <w:ind w:left="1080" w:hanging="360"/>
      </w:pPr>
    </w:lvl>
    <w:lvl w:ilvl="6" w:tplc="C6B81D38">
      <w:start w:val="1"/>
      <w:numFmt w:val="decimal"/>
      <w:lvlText w:val="%7)"/>
      <w:lvlJc w:val="left"/>
      <w:pPr>
        <w:ind w:left="1080" w:hanging="360"/>
      </w:pPr>
    </w:lvl>
    <w:lvl w:ilvl="7" w:tplc="34A2851E">
      <w:start w:val="1"/>
      <w:numFmt w:val="decimal"/>
      <w:lvlText w:val="%8)"/>
      <w:lvlJc w:val="left"/>
      <w:pPr>
        <w:ind w:left="1080" w:hanging="360"/>
      </w:pPr>
    </w:lvl>
    <w:lvl w:ilvl="8" w:tplc="77E2BC08">
      <w:start w:val="1"/>
      <w:numFmt w:val="decimal"/>
      <w:lvlText w:val="%9)"/>
      <w:lvlJc w:val="left"/>
      <w:pPr>
        <w:ind w:left="1080" w:hanging="360"/>
      </w:pPr>
    </w:lvl>
  </w:abstractNum>
  <w:num w:numId="1" w16cid:durableId="1035691123">
    <w:abstractNumId w:val="1"/>
  </w:num>
  <w:num w:numId="2" w16cid:durableId="258608118">
    <w:abstractNumId w:val="3"/>
  </w:num>
  <w:num w:numId="3" w16cid:durableId="188034240">
    <w:abstractNumId w:val="4"/>
  </w:num>
  <w:num w:numId="4" w16cid:durableId="1247886017">
    <w:abstractNumId w:val="0"/>
  </w:num>
  <w:num w:numId="5" w16cid:durableId="693773465">
    <w:abstractNumId w:val="2"/>
  </w:num>
  <w:num w:numId="6" w16cid:durableId="21335523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8&lt;/item&gt;&lt;item&gt;17&lt;/item&gt;&lt;item&gt;24&lt;/item&gt;&lt;item&gt;74&lt;/item&gt;&lt;item&gt;75&lt;/item&gt;&lt;item&gt;76&lt;/item&gt;&lt;item&gt;81&lt;/item&gt;&lt;item&gt;84&lt;/item&gt;&lt;item&gt;86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2&lt;/item&gt;&lt;item&gt;107&lt;/item&gt;&lt;item&gt;110&lt;/item&gt;&lt;item&gt;123&lt;/item&gt;&lt;item&gt;124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60&lt;/item&gt;&lt;item&gt;161&lt;/item&gt;&lt;item&gt;175&lt;/item&gt;&lt;/record-ids&gt;&lt;/item&gt;&lt;/Libraries&gt;"/>
  </w:docVars>
  <w:rsids>
    <w:rsidRoot w:val="009D6F38"/>
    <w:rsid w:val="00003CA1"/>
    <w:rsid w:val="00004C76"/>
    <w:rsid w:val="00005109"/>
    <w:rsid w:val="0000626C"/>
    <w:rsid w:val="00010953"/>
    <w:rsid w:val="000124EB"/>
    <w:rsid w:val="00012AAD"/>
    <w:rsid w:val="0001321B"/>
    <w:rsid w:val="00015264"/>
    <w:rsid w:val="00015C1B"/>
    <w:rsid w:val="00021318"/>
    <w:rsid w:val="00022912"/>
    <w:rsid w:val="00022C9D"/>
    <w:rsid w:val="00030260"/>
    <w:rsid w:val="00032527"/>
    <w:rsid w:val="00033396"/>
    <w:rsid w:val="000339F3"/>
    <w:rsid w:val="00034A9A"/>
    <w:rsid w:val="000413DF"/>
    <w:rsid w:val="00042A12"/>
    <w:rsid w:val="000445CB"/>
    <w:rsid w:val="00044E36"/>
    <w:rsid w:val="0004733C"/>
    <w:rsid w:val="00051940"/>
    <w:rsid w:val="00051EA1"/>
    <w:rsid w:val="000523DA"/>
    <w:rsid w:val="00052BE0"/>
    <w:rsid w:val="00053BBF"/>
    <w:rsid w:val="00053BD1"/>
    <w:rsid w:val="00055D4F"/>
    <w:rsid w:val="00061678"/>
    <w:rsid w:val="00061B5F"/>
    <w:rsid w:val="00061EF4"/>
    <w:rsid w:val="00062E0F"/>
    <w:rsid w:val="000638A0"/>
    <w:rsid w:val="000638EC"/>
    <w:rsid w:val="00072E14"/>
    <w:rsid w:val="00073074"/>
    <w:rsid w:val="000749B1"/>
    <w:rsid w:val="00074BF1"/>
    <w:rsid w:val="00081229"/>
    <w:rsid w:val="0008377E"/>
    <w:rsid w:val="0008393A"/>
    <w:rsid w:val="00084B74"/>
    <w:rsid w:val="00085D92"/>
    <w:rsid w:val="000869D2"/>
    <w:rsid w:val="00086A61"/>
    <w:rsid w:val="00090039"/>
    <w:rsid w:val="00094614"/>
    <w:rsid w:val="000A1489"/>
    <w:rsid w:val="000A1E4B"/>
    <w:rsid w:val="000A31C2"/>
    <w:rsid w:val="000A3C0F"/>
    <w:rsid w:val="000B01A1"/>
    <w:rsid w:val="000B1418"/>
    <w:rsid w:val="000B362D"/>
    <w:rsid w:val="000B36FB"/>
    <w:rsid w:val="000C3B31"/>
    <w:rsid w:val="000C6910"/>
    <w:rsid w:val="000D0513"/>
    <w:rsid w:val="000D1516"/>
    <w:rsid w:val="000D1F8F"/>
    <w:rsid w:val="000D4F0B"/>
    <w:rsid w:val="000D5328"/>
    <w:rsid w:val="000D5A54"/>
    <w:rsid w:val="000D6925"/>
    <w:rsid w:val="000E3E71"/>
    <w:rsid w:val="000E6805"/>
    <w:rsid w:val="000F436C"/>
    <w:rsid w:val="000F47B1"/>
    <w:rsid w:val="000F6E9E"/>
    <w:rsid w:val="000F6F8E"/>
    <w:rsid w:val="001011EF"/>
    <w:rsid w:val="00103189"/>
    <w:rsid w:val="00103FE7"/>
    <w:rsid w:val="00104BDD"/>
    <w:rsid w:val="00105F3A"/>
    <w:rsid w:val="0010623E"/>
    <w:rsid w:val="00106A37"/>
    <w:rsid w:val="00112A03"/>
    <w:rsid w:val="0011380D"/>
    <w:rsid w:val="00116814"/>
    <w:rsid w:val="00126D3B"/>
    <w:rsid w:val="00127F6F"/>
    <w:rsid w:val="00134D4B"/>
    <w:rsid w:val="001368A1"/>
    <w:rsid w:val="00141B43"/>
    <w:rsid w:val="0014327D"/>
    <w:rsid w:val="00146383"/>
    <w:rsid w:val="00146D07"/>
    <w:rsid w:val="00150E76"/>
    <w:rsid w:val="00151B82"/>
    <w:rsid w:val="001544C0"/>
    <w:rsid w:val="00155C41"/>
    <w:rsid w:val="00156345"/>
    <w:rsid w:val="001628C4"/>
    <w:rsid w:val="00163DDE"/>
    <w:rsid w:val="001657F6"/>
    <w:rsid w:val="001701F0"/>
    <w:rsid w:val="00173DBD"/>
    <w:rsid w:val="00175F97"/>
    <w:rsid w:val="0017610A"/>
    <w:rsid w:val="001769D3"/>
    <w:rsid w:val="00176FAA"/>
    <w:rsid w:val="00177CA1"/>
    <w:rsid w:val="00180C27"/>
    <w:rsid w:val="00192130"/>
    <w:rsid w:val="00192DDD"/>
    <w:rsid w:val="00196039"/>
    <w:rsid w:val="001961E6"/>
    <w:rsid w:val="00197D09"/>
    <w:rsid w:val="001A0CA3"/>
    <w:rsid w:val="001A442D"/>
    <w:rsid w:val="001A643F"/>
    <w:rsid w:val="001A7A00"/>
    <w:rsid w:val="001B066C"/>
    <w:rsid w:val="001B2353"/>
    <w:rsid w:val="001B5FFA"/>
    <w:rsid w:val="001B6AEA"/>
    <w:rsid w:val="001C1108"/>
    <w:rsid w:val="001C3548"/>
    <w:rsid w:val="001C44BF"/>
    <w:rsid w:val="001C5B83"/>
    <w:rsid w:val="001C6C56"/>
    <w:rsid w:val="001C71A1"/>
    <w:rsid w:val="001D0A8D"/>
    <w:rsid w:val="001D2C2A"/>
    <w:rsid w:val="001D5258"/>
    <w:rsid w:val="001D56B2"/>
    <w:rsid w:val="001E1224"/>
    <w:rsid w:val="001E207B"/>
    <w:rsid w:val="001E722E"/>
    <w:rsid w:val="001E7847"/>
    <w:rsid w:val="001F385E"/>
    <w:rsid w:val="001F41BC"/>
    <w:rsid w:val="001F43B9"/>
    <w:rsid w:val="001F4994"/>
    <w:rsid w:val="001F6507"/>
    <w:rsid w:val="001F7F02"/>
    <w:rsid w:val="00201C69"/>
    <w:rsid w:val="0020440D"/>
    <w:rsid w:val="0021120B"/>
    <w:rsid w:val="002121DE"/>
    <w:rsid w:val="0021332B"/>
    <w:rsid w:val="002142EA"/>
    <w:rsid w:val="0021676D"/>
    <w:rsid w:val="00216AAC"/>
    <w:rsid w:val="00222DD8"/>
    <w:rsid w:val="0022660B"/>
    <w:rsid w:val="00234820"/>
    <w:rsid w:val="00235A43"/>
    <w:rsid w:val="0024149E"/>
    <w:rsid w:val="00241770"/>
    <w:rsid w:val="00241BEB"/>
    <w:rsid w:val="00242EFE"/>
    <w:rsid w:val="002433BB"/>
    <w:rsid w:val="002558E5"/>
    <w:rsid w:val="00255C97"/>
    <w:rsid w:val="002600E5"/>
    <w:rsid w:val="00264C01"/>
    <w:rsid w:val="00273668"/>
    <w:rsid w:val="00274904"/>
    <w:rsid w:val="00277AE4"/>
    <w:rsid w:val="0028504D"/>
    <w:rsid w:val="00285605"/>
    <w:rsid w:val="002858E2"/>
    <w:rsid w:val="00285C14"/>
    <w:rsid w:val="0028665E"/>
    <w:rsid w:val="00290007"/>
    <w:rsid w:val="00293C63"/>
    <w:rsid w:val="00295E47"/>
    <w:rsid w:val="002A07D5"/>
    <w:rsid w:val="002A3AF2"/>
    <w:rsid w:val="002A4713"/>
    <w:rsid w:val="002B1D4D"/>
    <w:rsid w:val="002B60E3"/>
    <w:rsid w:val="002B69A4"/>
    <w:rsid w:val="002C1DC1"/>
    <w:rsid w:val="002D6372"/>
    <w:rsid w:val="002E1F6B"/>
    <w:rsid w:val="002E3CE7"/>
    <w:rsid w:val="002E789B"/>
    <w:rsid w:val="002F357C"/>
    <w:rsid w:val="00304669"/>
    <w:rsid w:val="0030709B"/>
    <w:rsid w:val="00307585"/>
    <w:rsid w:val="00311012"/>
    <w:rsid w:val="0031191E"/>
    <w:rsid w:val="0031618C"/>
    <w:rsid w:val="00316819"/>
    <w:rsid w:val="003170A3"/>
    <w:rsid w:val="0032414C"/>
    <w:rsid w:val="00327653"/>
    <w:rsid w:val="003367F0"/>
    <w:rsid w:val="00336B76"/>
    <w:rsid w:val="00340227"/>
    <w:rsid w:val="00343850"/>
    <w:rsid w:val="00345B87"/>
    <w:rsid w:val="00350119"/>
    <w:rsid w:val="003504C7"/>
    <w:rsid w:val="00356B8D"/>
    <w:rsid w:val="0035759F"/>
    <w:rsid w:val="00357763"/>
    <w:rsid w:val="0037366C"/>
    <w:rsid w:val="00374398"/>
    <w:rsid w:val="00374F37"/>
    <w:rsid w:val="003807E3"/>
    <w:rsid w:val="003844B9"/>
    <w:rsid w:val="00391617"/>
    <w:rsid w:val="003921D9"/>
    <w:rsid w:val="003A0C85"/>
    <w:rsid w:val="003A0D7A"/>
    <w:rsid w:val="003A2197"/>
    <w:rsid w:val="003A36AB"/>
    <w:rsid w:val="003A3A46"/>
    <w:rsid w:val="003A5168"/>
    <w:rsid w:val="003B0732"/>
    <w:rsid w:val="003B0FDA"/>
    <w:rsid w:val="003B21C2"/>
    <w:rsid w:val="003B5C08"/>
    <w:rsid w:val="003D66F9"/>
    <w:rsid w:val="003D7AAE"/>
    <w:rsid w:val="003D7F18"/>
    <w:rsid w:val="003E1C9A"/>
    <w:rsid w:val="003E2885"/>
    <w:rsid w:val="003E3CE0"/>
    <w:rsid w:val="003E6429"/>
    <w:rsid w:val="003E729A"/>
    <w:rsid w:val="003F13DD"/>
    <w:rsid w:val="003F3ACB"/>
    <w:rsid w:val="003F54D5"/>
    <w:rsid w:val="00403A5F"/>
    <w:rsid w:val="00421FAC"/>
    <w:rsid w:val="0042231C"/>
    <w:rsid w:val="0042253A"/>
    <w:rsid w:val="00427E67"/>
    <w:rsid w:val="00434343"/>
    <w:rsid w:val="00434CDA"/>
    <w:rsid w:val="00435542"/>
    <w:rsid w:val="00445E5C"/>
    <w:rsid w:val="004466BD"/>
    <w:rsid w:val="004507BC"/>
    <w:rsid w:val="0045577E"/>
    <w:rsid w:val="00455848"/>
    <w:rsid w:val="00456ECD"/>
    <w:rsid w:val="004612B8"/>
    <w:rsid w:val="004718F6"/>
    <w:rsid w:val="004766A5"/>
    <w:rsid w:val="0048144B"/>
    <w:rsid w:val="0048554F"/>
    <w:rsid w:val="0048589E"/>
    <w:rsid w:val="0049275D"/>
    <w:rsid w:val="00492B6F"/>
    <w:rsid w:val="00494B75"/>
    <w:rsid w:val="00496B55"/>
    <w:rsid w:val="004A0DEE"/>
    <w:rsid w:val="004A1F56"/>
    <w:rsid w:val="004A4BDF"/>
    <w:rsid w:val="004A5B7A"/>
    <w:rsid w:val="004A6711"/>
    <w:rsid w:val="004A6C99"/>
    <w:rsid w:val="004A725D"/>
    <w:rsid w:val="004B3AC5"/>
    <w:rsid w:val="004C00FB"/>
    <w:rsid w:val="004C253A"/>
    <w:rsid w:val="004C4E07"/>
    <w:rsid w:val="004C7EAB"/>
    <w:rsid w:val="004D07B6"/>
    <w:rsid w:val="004D5177"/>
    <w:rsid w:val="004E2477"/>
    <w:rsid w:val="004E681A"/>
    <w:rsid w:val="004F054F"/>
    <w:rsid w:val="004F7A10"/>
    <w:rsid w:val="004F7CC8"/>
    <w:rsid w:val="00503924"/>
    <w:rsid w:val="0050537A"/>
    <w:rsid w:val="0050551A"/>
    <w:rsid w:val="0051736B"/>
    <w:rsid w:val="0052288A"/>
    <w:rsid w:val="00524EB2"/>
    <w:rsid w:val="005260FD"/>
    <w:rsid w:val="00526B67"/>
    <w:rsid w:val="00532536"/>
    <w:rsid w:val="005332E8"/>
    <w:rsid w:val="00533430"/>
    <w:rsid w:val="0053384B"/>
    <w:rsid w:val="00542502"/>
    <w:rsid w:val="005446CD"/>
    <w:rsid w:val="00552712"/>
    <w:rsid w:val="00555CD5"/>
    <w:rsid w:val="00555F63"/>
    <w:rsid w:val="00556073"/>
    <w:rsid w:val="00561297"/>
    <w:rsid w:val="00562314"/>
    <w:rsid w:val="00563312"/>
    <w:rsid w:val="00565528"/>
    <w:rsid w:val="0056677D"/>
    <w:rsid w:val="005674F7"/>
    <w:rsid w:val="005679B5"/>
    <w:rsid w:val="00575CD6"/>
    <w:rsid w:val="00576904"/>
    <w:rsid w:val="00580082"/>
    <w:rsid w:val="005810D0"/>
    <w:rsid w:val="00581F5F"/>
    <w:rsid w:val="00585F07"/>
    <w:rsid w:val="00586C1A"/>
    <w:rsid w:val="00591C81"/>
    <w:rsid w:val="005966DC"/>
    <w:rsid w:val="005A1A5E"/>
    <w:rsid w:val="005B030C"/>
    <w:rsid w:val="005B2536"/>
    <w:rsid w:val="005B6BEC"/>
    <w:rsid w:val="005C36A0"/>
    <w:rsid w:val="005D05ED"/>
    <w:rsid w:val="005D21AB"/>
    <w:rsid w:val="005D48B1"/>
    <w:rsid w:val="005E032A"/>
    <w:rsid w:val="005E5020"/>
    <w:rsid w:val="005F1A2C"/>
    <w:rsid w:val="005F23CF"/>
    <w:rsid w:val="006008FB"/>
    <w:rsid w:val="0060298C"/>
    <w:rsid w:val="00603394"/>
    <w:rsid w:val="0060794A"/>
    <w:rsid w:val="006108C2"/>
    <w:rsid w:val="00612229"/>
    <w:rsid w:val="0061243E"/>
    <w:rsid w:val="0061584F"/>
    <w:rsid w:val="00624083"/>
    <w:rsid w:val="006355B9"/>
    <w:rsid w:val="00640517"/>
    <w:rsid w:val="0064163E"/>
    <w:rsid w:val="00647761"/>
    <w:rsid w:val="006521F4"/>
    <w:rsid w:val="00652C71"/>
    <w:rsid w:val="00654765"/>
    <w:rsid w:val="0066050E"/>
    <w:rsid w:val="00660F80"/>
    <w:rsid w:val="006622BC"/>
    <w:rsid w:val="00662E53"/>
    <w:rsid w:val="00663496"/>
    <w:rsid w:val="0066721D"/>
    <w:rsid w:val="006718AE"/>
    <w:rsid w:val="0067316B"/>
    <w:rsid w:val="006740BB"/>
    <w:rsid w:val="0068163C"/>
    <w:rsid w:val="00684F74"/>
    <w:rsid w:val="006862AB"/>
    <w:rsid w:val="00687E83"/>
    <w:rsid w:val="006933F3"/>
    <w:rsid w:val="00696359"/>
    <w:rsid w:val="006A0F8B"/>
    <w:rsid w:val="006A2D58"/>
    <w:rsid w:val="006B14A4"/>
    <w:rsid w:val="006B3184"/>
    <w:rsid w:val="006B4434"/>
    <w:rsid w:val="006B507B"/>
    <w:rsid w:val="006C0C26"/>
    <w:rsid w:val="006D2414"/>
    <w:rsid w:val="006D402A"/>
    <w:rsid w:val="006E16DA"/>
    <w:rsid w:val="006F0560"/>
    <w:rsid w:val="006F1E75"/>
    <w:rsid w:val="006F3954"/>
    <w:rsid w:val="006F3E03"/>
    <w:rsid w:val="00706D13"/>
    <w:rsid w:val="00716D96"/>
    <w:rsid w:val="0071768B"/>
    <w:rsid w:val="00721951"/>
    <w:rsid w:val="007226A5"/>
    <w:rsid w:val="007253CF"/>
    <w:rsid w:val="00725E33"/>
    <w:rsid w:val="00730D89"/>
    <w:rsid w:val="00731269"/>
    <w:rsid w:val="00731F83"/>
    <w:rsid w:val="00732B03"/>
    <w:rsid w:val="00735572"/>
    <w:rsid w:val="00744A80"/>
    <w:rsid w:val="00755219"/>
    <w:rsid w:val="0075702A"/>
    <w:rsid w:val="0076201C"/>
    <w:rsid w:val="007628E6"/>
    <w:rsid w:val="0076588E"/>
    <w:rsid w:val="0076619A"/>
    <w:rsid w:val="00767101"/>
    <w:rsid w:val="00767ED0"/>
    <w:rsid w:val="0077084A"/>
    <w:rsid w:val="007745E2"/>
    <w:rsid w:val="007764C2"/>
    <w:rsid w:val="007764D0"/>
    <w:rsid w:val="007814F0"/>
    <w:rsid w:val="00781815"/>
    <w:rsid w:val="00786545"/>
    <w:rsid w:val="00791EE4"/>
    <w:rsid w:val="00792BCB"/>
    <w:rsid w:val="00793137"/>
    <w:rsid w:val="00793CEF"/>
    <w:rsid w:val="00795313"/>
    <w:rsid w:val="007A0C7A"/>
    <w:rsid w:val="007A3DA9"/>
    <w:rsid w:val="007A4AA8"/>
    <w:rsid w:val="007A747F"/>
    <w:rsid w:val="007A7F3F"/>
    <w:rsid w:val="007B0087"/>
    <w:rsid w:val="007B2000"/>
    <w:rsid w:val="007B5BA9"/>
    <w:rsid w:val="007B641F"/>
    <w:rsid w:val="007B6490"/>
    <w:rsid w:val="007C226B"/>
    <w:rsid w:val="007C22CE"/>
    <w:rsid w:val="007C375C"/>
    <w:rsid w:val="007C4A4E"/>
    <w:rsid w:val="007C5CF9"/>
    <w:rsid w:val="007D4639"/>
    <w:rsid w:val="007D72B6"/>
    <w:rsid w:val="007E0C35"/>
    <w:rsid w:val="007E1814"/>
    <w:rsid w:val="007E458A"/>
    <w:rsid w:val="007E493B"/>
    <w:rsid w:val="007E4971"/>
    <w:rsid w:val="007E5A92"/>
    <w:rsid w:val="007F1DAE"/>
    <w:rsid w:val="00801463"/>
    <w:rsid w:val="00804C6A"/>
    <w:rsid w:val="00813307"/>
    <w:rsid w:val="00813705"/>
    <w:rsid w:val="00813CF3"/>
    <w:rsid w:val="008141D7"/>
    <w:rsid w:val="00814AA0"/>
    <w:rsid w:val="008175FA"/>
    <w:rsid w:val="00817F50"/>
    <w:rsid w:val="00821E81"/>
    <w:rsid w:val="00823FE6"/>
    <w:rsid w:val="00836055"/>
    <w:rsid w:val="00841459"/>
    <w:rsid w:val="0084157F"/>
    <w:rsid w:val="008438E6"/>
    <w:rsid w:val="00845480"/>
    <w:rsid w:val="00845760"/>
    <w:rsid w:val="008550C8"/>
    <w:rsid w:val="00856A39"/>
    <w:rsid w:val="008607B2"/>
    <w:rsid w:val="00870B02"/>
    <w:rsid w:val="00872FBA"/>
    <w:rsid w:val="00874784"/>
    <w:rsid w:val="008758F2"/>
    <w:rsid w:val="00876131"/>
    <w:rsid w:val="00880EEE"/>
    <w:rsid w:val="00881FCF"/>
    <w:rsid w:val="00883DA0"/>
    <w:rsid w:val="00887B11"/>
    <w:rsid w:val="00890781"/>
    <w:rsid w:val="00893F52"/>
    <w:rsid w:val="008944F9"/>
    <w:rsid w:val="008949DE"/>
    <w:rsid w:val="008954F7"/>
    <w:rsid w:val="00896E49"/>
    <w:rsid w:val="008A630B"/>
    <w:rsid w:val="008A78F4"/>
    <w:rsid w:val="008B057C"/>
    <w:rsid w:val="008B0B0C"/>
    <w:rsid w:val="008B6B5E"/>
    <w:rsid w:val="008C0BD4"/>
    <w:rsid w:val="008C252B"/>
    <w:rsid w:val="008C374A"/>
    <w:rsid w:val="008C41FA"/>
    <w:rsid w:val="008C6E3C"/>
    <w:rsid w:val="008C7B3C"/>
    <w:rsid w:val="008D10AC"/>
    <w:rsid w:val="008E3D25"/>
    <w:rsid w:val="008E4E1A"/>
    <w:rsid w:val="008E6188"/>
    <w:rsid w:val="008E6A76"/>
    <w:rsid w:val="008F26A5"/>
    <w:rsid w:val="008F77C1"/>
    <w:rsid w:val="0090290B"/>
    <w:rsid w:val="0091099A"/>
    <w:rsid w:val="00913EEE"/>
    <w:rsid w:val="009151B1"/>
    <w:rsid w:val="00917920"/>
    <w:rsid w:val="0092107E"/>
    <w:rsid w:val="0092569F"/>
    <w:rsid w:val="0092601F"/>
    <w:rsid w:val="00927DB4"/>
    <w:rsid w:val="009306A7"/>
    <w:rsid w:val="0093101C"/>
    <w:rsid w:val="00931104"/>
    <w:rsid w:val="00933D3B"/>
    <w:rsid w:val="009350E6"/>
    <w:rsid w:val="00935686"/>
    <w:rsid w:val="00937B04"/>
    <w:rsid w:val="00947652"/>
    <w:rsid w:val="00957CFA"/>
    <w:rsid w:val="0096123A"/>
    <w:rsid w:val="00962949"/>
    <w:rsid w:val="00965B5D"/>
    <w:rsid w:val="00966029"/>
    <w:rsid w:val="009661A7"/>
    <w:rsid w:val="0096704A"/>
    <w:rsid w:val="009674BC"/>
    <w:rsid w:val="00967BC0"/>
    <w:rsid w:val="00967E55"/>
    <w:rsid w:val="00974DA5"/>
    <w:rsid w:val="00974F53"/>
    <w:rsid w:val="009771AC"/>
    <w:rsid w:val="0098135C"/>
    <w:rsid w:val="00981FA4"/>
    <w:rsid w:val="009835DE"/>
    <w:rsid w:val="009868DF"/>
    <w:rsid w:val="00986B72"/>
    <w:rsid w:val="00990CC7"/>
    <w:rsid w:val="00997D3D"/>
    <w:rsid w:val="009A41E6"/>
    <w:rsid w:val="009A4614"/>
    <w:rsid w:val="009A753C"/>
    <w:rsid w:val="009B015F"/>
    <w:rsid w:val="009B7047"/>
    <w:rsid w:val="009C3A97"/>
    <w:rsid w:val="009C5C25"/>
    <w:rsid w:val="009C5EE4"/>
    <w:rsid w:val="009C7654"/>
    <w:rsid w:val="009C7CED"/>
    <w:rsid w:val="009D0C95"/>
    <w:rsid w:val="009D19C7"/>
    <w:rsid w:val="009D1E9F"/>
    <w:rsid w:val="009D2F2F"/>
    <w:rsid w:val="009D64CD"/>
    <w:rsid w:val="009D6C11"/>
    <w:rsid w:val="009D6F38"/>
    <w:rsid w:val="009E3E1A"/>
    <w:rsid w:val="009E6B85"/>
    <w:rsid w:val="009E6F3A"/>
    <w:rsid w:val="009E71BF"/>
    <w:rsid w:val="009F2063"/>
    <w:rsid w:val="009F208B"/>
    <w:rsid w:val="009F269C"/>
    <w:rsid w:val="009F4A53"/>
    <w:rsid w:val="009F5CF1"/>
    <w:rsid w:val="009F6845"/>
    <w:rsid w:val="009F7978"/>
    <w:rsid w:val="00A0181C"/>
    <w:rsid w:val="00A01EF4"/>
    <w:rsid w:val="00A06F62"/>
    <w:rsid w:val="00A17F81"/>
    <w:rsid w:val="00A20257"/>
    <w:rsid w:val="00A20C2D"/>
    <w:rsid w:val="00A24656"/>
    <w:rsid w:val="00A24E71"/>
    <w:rsid w:val="00A33B4F"/>
    <w:rsid w:val="00A36FE2"/>
    <w:rsid w:val="00A44320"/>
    <w:rsid w:val="00A50599"/>
    <w:rsid w:val="00A56118"/>
    <w:rsid w:val="00A5664F"/>
    <w:rsid w:val="00A60F92"/>
    <w:rsid w:val="00A61EB0"/>
    <w:rsid w:val="00A620CA"/>
    <w:rsid w:val="00A62706"/>
    <w:rsid w:val="00A651F0"/>
    <w:rsid w:val="00A66D71"/>
    <w:rsid w:val="00A73BA2"/>
    <w:rsid w:val="00A74B43"/>
    <w:rsid w:val="00A74DFF"/>
    <w:rsid w:val="00A828DE"/>
    <w:rsid w:val="00A8531A"/>
    <w:rsid w:val="00A87BF5"/>
    <w:rsid w:val="00A95773"/>
    <w:rsid w:val="00AA0084"/>
    <w:rsid w:val="00AA156A"/>
    <w:rsid w:val="00AA1828"/>
    <w:rsid w:val="00AA1A3A"/>
    <w:rsid w:val="00AA1C3F"/>
    <w:rsid w:val="00AA42C4"/>
    <w:rsid w:val="00AA7CF2"/>
    <w:rsid w:val="00AB7A97"/>
    <w:rsid w:val="00AC2390"/>
    <w:rsid w:val="00AC39D5"/>
    <w:rsid w:val="00AD04CC"/>
    <w:rsid w:val="00AD15A9"/>
    <w:rsid w:val="00AD2190"/>
    <w:rsid w:val="00AE596C"/>
    <w:rsid w:val="00AF0960"/>
    <w:rsid w:val="00AF3945"/>
    <w:rsid w:val="00B03E38"/>
    <w:rsid w:val="00B10CB2"/>
    <w:rsid w:val="00B145AE"/>
    <w:rsid w:val="00B17CBB"/>
    <w:rsid w:val="00B2091A"/>
    <w:rsid w:val="00B215A6"/>
    <w:rsid w:val="00B2298C"/>
    <w:rsid w:val="00B229E1"/>
    <w:rsid w:val="00B232D5"/>
    <w:rsid w:val="00B24B32"/>
    <w:rsid w:val="00B24D9A"/>
    <w:rsid w:val="00B26A1F"/>
    <w:rsid w:val="00B27923"/>
    <w:rsid w:val="00B34CF7"/>
    <w:rsid w:val="00B35737"/>
    <w:rsid w:val="00B36929"/>
    <w:rsid w:val="00B3727B"/>
    <w:rsid w:val="00B416FC"/>
    <w:rsid w:val="00B4497E"/>
    <w:rsid w:val="00B523E2"/>
    <w:rsid w:val="00B5403D"/>
    <w:rsid w:val="00B65F67"/>
    <w:rsid w:val="00B71058"/>
    <w:rsid w:val="00B71CAF"/>
    <w:rsid w:val="00B7275B"/>
    <w:rsid w:val="00B816E0"/>
    <w:rsid w:val="00B83C67"/>
    <w:rsid w:val="00B85098"/>
    <w:rsid w:val="00BA2815"/>
    <w:rsid w:val="00BA40A7"/>
    <w:rsid w:val="00BA4EF4"/>
    <w:rsid w:val="00BA567A"/>
    <w:rsid w:val="00BA56BD"/>
    <w:rsid w:val="00BA5901"/>
    <w:rsid w:val="00BB02C1"/>
    <w:rsid w:val="00BB6581"/>
    <w:rsid w:val="00BB727D"/>
    <w:rsid w:val="00BC11E4"/>
    <w:rsid w:val="00BC2685"/>
    <w:rsid w:val="00BC501C"/>
    <w:rsid w:val="00BC5505"/>
    <w:rsid w:val="00BD0811"/>
    <w:rsid w:val="00BD15A1"/>
    <w:rsid w:val="00BD2226"/>
    <w:rsid w:val="00BD3611"/>
    <w:rsid w:val="00BD47B9"/>
    <w:rsid w:val="00BD4F30"/>
    <w:rsid w:val="00BD6323"/>
    <w:rsid w:val="00BD79AA"/>
    <w:rsid w:val="00BE2C5B"/>
    <w:rsid w:val="00BF1871"/>
    <w:rsid w:val="00BF3E3C"/>
    <w:rsid w:val="00BF5A0B"/>
    <w:rsid w:val="00BF63EF"/>
    <w:rsid w:val="00BF7BF7"/>
    <w:rsid w:val="00C003F5"/>
    <w:rsid w:val="00C01B6E"/>
    <w:rsid w:val="00C05406"/>
    <w:rsid w:val="00C13E88"/>
    <w:rsid w:val="00C20EF1"/>
    <w:rsid w:val="00C22087"/>
    <w:rsid w:val="00C306DE"/>
    <w:rsid w:val="00C31FA0"/>
    <w:rsid w:val="00C35E62"/>
    <w:rsid w:val="00C40590"/>
    <w:rsid w:val="00C452CE"/>
    <w:rsid w:val="00C45880"/>
    <w:rsid w:val="00C502A4"/>
    <w:rsid w:val="00C512EE"/>
    <w:rsid w:val="00C51BB4"/>
    <w:rsid w:val="00C53B8B"/>
    <w:rsid w:val="00C56DB5"/>
    <w:rsid w:val="00C57414"/>
    <w:rsid w:val="00C61428"/>
    <w:rsid w:val="00C62CD4"/>
    <w:rsid w:val="00C6451D"/>
    <w:rsid w:val="00C65109"/>
    <w:rsid w:val="00C66941"/>
    <w:rsid w:val="00C70586"/>
    <w:rsid w:val="00C707B5"/>
    <w:rsid w:val="00C73B9B"/>
    <w:rsid w:val="00C74A32"/>
    <w:rsid w:val="00C7709E"/>
    <w:rsid w:val="00C776B0"/>
    <w:rsid w:val="00C83D06"/>
    <w:rsid w:val="00C85BC0"/>
    <w:rsid w:val="00C8755B"/>
    <w:rsid w:val="00C87703"/>
    <w:rsid w:val="00C904F0"/>
    <w:rsid w:val="00C92500"/>
    <w:rsid w:val="00C9381F"/>
    <w:rsid w:val="00C95E5A"/>
    <w:rsid w:val="00C9675A"/>
    <w:rsid w:val="00CA5822"/>
    <w:rsid w:val="00CB6396"/>
    <w:rsid w:val="00CC0363"/>
    <w:rsid w:val="00CC0AB4"/>
    <w:rsid w:val="00CC53F0"/>
    <w:rsid w:val="00CC6619"/>
    <w:rsid w:val="00CD073A"/>
    <w:rsid w:val="00CD1DFF"/>
    <w:rsid w:val="00CE0054"/>
    <w:rsid w:val="00CE4E86"/>
    <w:rsid w:val="00CE5817"/>
    <w:rsid w:val="00CF118A"/>
    <w:rsid w:val="00CF260C"/>
    <w:rsid w:val="00CF5749"/>
    <w:rsid w:val="00CF5CCF"/>
    <w:rsid w:val="00D00669"/>
    <w:rsid w:val="00D00808"/>
    <w:rsid w:val="00D038A2"/>
    <w:rsid w:val="00D0478A"/>
    <w:rsid w:val="00D07597"/>
    <w:rsid w:val="00D07ED5"/>
    <w:rsid w:val="00D10B1F"/>
    <w:rsid w:val="00D11BC6"/>
    <w:rsid w:val="00D23D62"/>
    <w:rsid w:val="00D25B76"/>
    <w:rsid w:val="00D26269"/>
    <w:rsid w:val="00D34E54"/>
    <w:rsid w:val="00D36627"/>
    <w:rsid w:val="00D40F0D"/>
    <w:rsid w:val="00D42309"/>
    <w:rsid w:val="00D4244C"/>
    <w:rsid w:val="00D42D0B"/>
    <w:rsid w:val="00D51253"/>
    <w:rsid w:val="00D517CD"/>
    <w:rsid w:val="00D528C7"/>
    <w:rsid w:val="00D560B7"/>
    <w:rsid w:val="00D564AB"/>
    <w:rsid w:val="00D62D88"/>
    <w:rsid w:val="00D63E4F"/>
    <w:rsid w:val="00D64CB2"/>
    <w:rsid w:val="00D6538B"/>
    <w:rsid w:val="00D721FA"/>
    <w:rsid w:val="00D7537E"/>
    <w:rsid w:val="00D77160"/>
    <w:rsid w:val="00D81D93"/>
    <w:rsid w:val="00D81EF0"/>
    <w:rsid w:val="00D8252F"/>
    <w:rsid w:val="00D8370A"/>
    <w:rsid w:val="00D83757"/>
    <w:rsid w:val="00D9170B"/>
    <w:rsid w:val="00D951C2"/>
    <w:rsid w:val="00D95507"/>
    <w:rsid w:val="00D958AF"/>
    <w:rsid w:val="00D95DC9"/>
    <w:rsid w:val="00D96224"/>
    <w:rsid w:val="00D97935"/>
    <w:rsid w:val="00DA11AF"/>
    <w:rsid w:val="00DA7445"/>
    <w:rsid w:val="00DB7C7F"/>
    <w:rsid w:val="00DC0C99"/>
    <w:rsid w:val="00DC350E"/>
    <w:rsid w:val="00DC74A9"/>
    <w:rsid w:val="00DC7CF9"/>
    <w:rsid w:val="00DD1250"/>
    <w:rsid w:val="00DD19EB"/>
    <w:rsid w:val="00DD4EBC"/>
    <w:rsid w:val="00DD4FA8"/>
    <w:rsid w:val="00DE0DFF"/>
    <w:rsid w:val="00DE1EF5"/>
    <w:rsid w:val="00DE201B"/>
    <w:rsid w:val="00DE35D6"/>
    <w:rsid w:val="00DF2621"/>
    <w:rsid w:val="00DF28DF"/>
    <w:rsid w:val="00DF349B"/>
    <w:rsid w:val="00DF4B02"/>
    <w:rsid w:val="00DF50C0"/>
    <w:rsid w:val="00DF5678"/>
    <w:rsid w:val="00DF69D8"/>
    <w:rsid w:val="00DF6F48"/>
    <w:rsid w:val="00DF6FBD"/>
    <w:rsid w:val="00E0267F"/>
    <w:rsid w:val="00E04351"/>
    <w:rsid w:val="00E168C8"/>
    <w:rsid w:val="00E16950"/>
    <w:rsid w:val="00E207D2"/>
    <w:rsid w:val="00E228EA"/>
    <w:rsid w:val="00E25AD0"/>
    <w:rsid w:val="00E25B78"/>
    <w:rsid w:val="00E25F1F"/>
    <w:rsid w:val="00E311BA"/>
    <w:rsid w:val="00E35D8B"/>
    <w:rsid w:val="00E36795"/>
    <w:rsid w:val="00E42A83"/>
    <w:rsid w:val="00E43DD9"/>
    <w:rsid w:val="00E45A59"/>
    <w:rsid w:val="00E52B04"/>
    <w:rsid w:val="00E55341"/>
    <w:rsid w:val="00E626C4"/>
    <w:rsid w:val="00E63454"/>
    <w:rsid w:val="00E67A5A"/>
    <w:rsid w:val="00E802FF"/>
    <w:rsid w:val="00E8230B"/>
    <w:rsid w:val="00E83E65"/>
    <w:rsid w:val="00E875EE"/>
    <w:rsid w:val="00E87CE8"/>
    <w:rsid w:val="00E91D5C"/>
    <w:rsid w:val="00E92FC3"/>
    <w:rsid w:val="00E95769"/>
    <w:rsid w:val="00E95FC2"/>
    <w:rsid w:val="00EA102D"/>
    <w:rsid w:val="00EA2AF4"/>
    <w:rsid w:val="00EA4C09"/>
    <w:rsid w:val="00EB0376"/>
    <w:rsid w:val="00EB22CB"/>
    <w:rsid w:val="00EB4018"/>
    <w:rsid w:val="00EB6868"/>
    <w:rsid w:val="00EB79F9"/>
    <w:rsid w:val="00EC0559"/>
    <w:rsid w:val="00EC24E3"/>
    <w:rsid w:val="00EC594B"/>
    <w:rsid w:val="00EC5B35"/>
    <w:rsid w:val="00ED454D"/>
    <w:rsid w:val="00ED5721"/>
    <w:rsid w:val="00ED5762"/>
    <w:rsid w:val="00ED7D90"/>
    <w:rsid w:val="00EE7035"/>
    <w:rsid w:val="00EF1E05"/>
    <w:rsid w:val="00F0008C"/>
    <w:rsid w:val="00F0261C"/>
    <w:rsid w:val="00F03AE0"/>
    <w:rsid w:val="00F07D66"/>
    <w:rsid w:val="00F10BF9"/>
    <w:rsid w:val="00F130AA"/>
    <w:rsid w:val="00F139EC"/>
    <w:rsid w:val="00F145E9"/>
    <w:rsid w:val="00F17F0E"/>
    <w:rsid w:val="00F20137"/>
    <w:rsid w:val="00F3057A"/>
    <w:rsid w:val="00F305E9"/>
    <w:rsid w:val="00F31ED1"/>
    <w:rsid w:val="00F4088B"/>
    <w:rsid w:val="00F44883"/>
    <w:rsid w:val="00F52F4E"/>
    <w:rsid w:val="00F537EB"/>
    <w:rsid w:val="00F6112C"/>
    <w:rsid w:val="00F61848"/>
    <w:rsid w:val="00F66787"/>
    <w:rsid w:val="00F7108B"/>
    <w:rsid w:val="00F8296B"/>
    <w:rsid w:val="00F932F9"/>
    <w:rsid w:val="00F95667"/>
    <w:rsid w:val="00FA3E4C"/>
    <w:rsid w:val="00FA4D34"/>
    <w:rsid w:val="00FA6FE3"/>
    <w:rsid w:val="00FB01BB"/>
    <w:rsid w:val="00FB0AC3"/>
    <w:rsid w:val="00FB0B91"/>
    <w:rsid w:val="00FB4A9C"/>
    <w:rsid w:val="00FC3D81"/>
    <w:rsid w:val="00FC5314"/>
    <w:rsid w:val="00FC5FF2"/>
    <w:rsid w:val="00FD2AD2"/>
    <w:rsid w:val="00FD31A4"/>
    <w:rsid w:val="00FD5B6C"/>
    <w:rsid w:val="00FE54B4"/>
    <w:rsid w:val="00FE7D14"/>
    <w:rsid w:val="00FF0874"/>
    <w:rsid w:val="00FF23FB"/>
    <w:rsid w:val="00FF31C3"/>
    <w:rsid w:val="00FF4E97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FC53B"/>
  <w15:chartTrackingRefBased/>
  <w15:docId w15:val="{BB0D81B7-CE03-426E-80F8-8E901CD8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A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18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F6845"/>
  </w:style>
  <w:style w:type="paragraph" w:customStyle="1" w:styleId="EndNoteBibliographyTitle">
    <w:name w:val="EndNote Bibliography Title"/>
    <w:basedOn w:val="Normal"/>
    <w:link w:val="EndNoteBibliographyTitleChar"/>
    <w:rsid w:val="000062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2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2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2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5605"/>
    <w:rPr>
      <w:color w:val="0000FF"/>
      <w:u w:val="single"/>
    </w:rPr>
  </w:style>
  <w:style w:type="table" w:styleId="TableGrid">
    <w:name w:val="Table Grid"/>
    <w:basedOn w:val="TableNormal"/>
    <w:uiPriority w:val="59"/>
    <w:rsid w:val="0028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E6A7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2B0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6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4CD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71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71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71BF"/>
    <w:rPr>
      <w:vertAlign w:val="superscript"/>
    </w:rPr>
  </w:style>
  <w:style w:type="paragraph" w:styleId="Revision">
    <w:name w:val="Revision"/>
    <w:hidden/>
    <w:uiPriority w:val="99"/>
    <w:semiHidden/>
    <w:rsid w:val="007253C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85F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4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09"/>
  </w:style>
  <w:style w:type="paragraph" w:styleId="Footer">
    <w:name w:val="footer"/>
    <w:basedOn w:val="Normal"/>
    <w:link w:val="FooterChar"/>
    <w:uiPriority w:val="99"/>
    <w:unhideWhenUsed/>
    <w:rsid w:val="00EA4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09"/>
  </w:style>
  <w:style w:type="character" w:customStyle="1" w:styleId="cf01">
    <w:name w:val="cf01"/>
    <w:basedOn w:val="DefaultParagraphFont"/>
    <w:rsid w:val="00062E0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65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5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635742-e9a8-4a42-b284-b07f1bec374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B9BECFE8E274A800D173DA8BAC3C5" ma:contentTypeVersion="14" ma:contentTypeDescription="Een nieuw document maken." ma:contentTypeScope="" ma:versionID="7afdc53db6a1306707cdebaef8945058">
  <xsd:schema xmlns:xsd="http://www.w3.org/2001/XMLSchema" xmlns:xs="http://www.w3.org/2001/XMLSchema" xmlns:p="http://schemas.microsoft.com/office/2006/metadata/properties" xmlns:ns3="2e635742-e9a8-4a42-b284-b07f1bec3745" xmlns:ns4="4b77eaf5-bf0b-4c01-a8c2-e203b14c70d6" targetNamespace="http://schemas.microsoft.com/office/2006/metadata/properties" ma:root="true" ma:fieldsID="0431d7a5d427f26d0cc08426cdb73336" ns3:_="" ns4:_="">
    <xsd:import namespace="2e635742-e9a8-4a42-b284-b07f1bec3745"/>
    <xsd:import namespace="4b77eaf5-bf0b-4c01-a8c2-e203b14c70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5742-e9a8-4a42-b284-b07f1bec3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7eaf5-bf0b-4c01-a8c2-e203b14c70d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f06b75-bcae-4125-972a-7365e1b493e7" xsi:nil="true"/>
    <Comment xmlns="8a2fa594-f3f5-43cb-9bcc-e8f0dd70c3c4" xsi:nil="true"/>
    <lcf76f155ced4ddcb4097134ff3c332f xmlns="8a2fa594-f3f5-43cb-9bcc-e8f0dd70c3c4">
      <Terms xmlns="http://schemas.microsoft.com/office/infopath/2007/PartnerControls"/>
    </lcf76f155ced4ddcb4097134ff3c332f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70C60CE1C63848B4F4628188D97E91" ma:contentTypeVersion="14" ma:contentTypeDescription="Een nieuw document maken." ma:contentTypeScope="" ma:versionID="61d12d072bda8d69c5461fdf7931850a">
  <xsd:schema xmlns:xsd="http://www.w3.org/2001/XMLSchema" xmlns:xs="http://www.w3.org/2001/XMLSchema" xmlns:p="http://schemas.microsoft.com/office/2006/metadata/properties" xmlns:ns2="8a2fa594-f3f5-43cb-9bcc-e8f0dd70c3c4" xmlns:ns3="7ef06b75-bcae-4125-972a-7365e1b493e7" targetNamespace="http://schemas.microsoft.com/office/2006/metadata/properties" ma:root="true" ma:fieldsID="13da2e2a9fbe24b0561f3dce97dd5520" ns2:_="" ns3:_="">
    <xsd:import namespace="8a2fa594-f3f5-43cb-9bcc-e8f0dd70c3c4"/>
    <xsd:import namespace="7ef06b75-bcae-4125-972a-7365e1b493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fa594-f3f5-43cb-9bcc-e8f0dd70c3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14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f06b75-bcae-4125-972a-7365e1b493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086ed557-cae1-4804-9d74-210ff5618d41}" ma:internalName="TaxCatchAll" ma:showField="CatchAllData" ma:web="7ef06b75-bcae-4125-972a-7365e1b493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8B1049-AEB4-4851-8D4C-469DAFF13335}">
  <ds:schemaRefs>
    <ds:schemaRef ds:uri="http://schemas.microsoft.com/office/2006/metadata/properties"/>
    <ds:schemaRef ds:uri="http://schemas.microsoft.com/office/infopath/2007/PartnerControls"/>
    <ds:schemaRef ds:uri="2e635742-e9a8-4a42-b284-b07f1bec3745"/>
  </ds:schemaRefs>
</ds:datastoreItem>
</file>

<file path=customXml/itemProps2.xml><?xml version="1.0" encoding="utf-8"?>
<ds:datastoreItem xmlns:ds="http://schemas.openxmlformats.org/officeDocument/2006/customXml" ds:itemID="{F4658853-797D-4EA1-9103-9C17E8D653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2C1BAD-B7A0-45A9-ADCF-7FA67EFD911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3960032-BE3B-4D48-81BD-775292EA3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5742-e9a8-4a42-b284-b07f1bec3745"/>
    <ds:schemaRef ds:uri="4b77eaf5-bf0b-4c01-a8c2-e203b14c70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7D0F789-8053-46B1-96C0-5681E7612B27}">
  <ds:schemaRefs>
    <ds:schemaRef ds:uri="http://schemas.microsoft.com/office/2006/metadata/properties"/>
    <ds:schemaRef ds:uri="http://schemas.microsoft.com/office/infopath/2007/PartnerControls"/>
    <ds:schemaRef ds:uri="7ef06b75-bcae-4125-972a-7365e1b493e7"/>
    <ds:schemaRef ds:uri="8a2fa594-f3f5-43cb-9bcc-e8f0dd70c3c4"/>
  </ds:schemaRefs>
</ds:datastoreItem>
</file>

<file path=customXml/itemProps6.xml><?xml version="1.0" encoding="utf-8"?>
<ds:datastoreItem xmlns:ds="http://schemas.openxmlformats.org/officeDocument/2006/customXml" ds:itemID="{26EC70BA-8AB5-4D39-AC3B-4F02B4E95C0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9686F7D3-A9DD-49B7-8E28-B9F1B137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fa594-f3f5-43cb-9bcc-e8f0dd70c3c4"/>
    <ds:schemaRef ds:uri="7ef06b75-bcae-4125-972a-7365e1b493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1</Words>
  <Characters>1603</Characters>
  <Application>Microsoft Office Word</Application>
  <DocSecurity>0</DocSecurity>
  <Lines>160</Lines>
  <Paragraphs>10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.J. (WAKZ)</dc:creator>
  <cp:keywords/>
  <dc:description/>
  <cp:lastModifiedBy>Elissa Hunter</cp:lastModifiedBy>
  <cp:revision>5</cp:revision>
  <cp:lastPrinted>2025-07-16T08:51:00Z</cp:lastPrinted>
  <dcterms:created xsi:type="dcterms:W3CDTF">2025-12-17T09:35:00Z</dcterms:created>
  <dcterms:modified xsi:type="dcterms:W3CDTF">2026-02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B9BECFE8E274A800D173DA8BAC3C5</vt:lpwstr>
  </property>
  <property fmtid="{D5CDD505-2E9C-101B-9397-08002B2CF9AE}" pid="3" name="MediaServiceImageTags">
    <vt:lpwstr/>
  </property>
</Properties>
</file>